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61A20" w14:textId="684C9EB8" w:rsidR="002220EB" w:rsidRPr="008F6B60" w:rsidRDefault="002220EB" w:rsidP="002220EB">
      <w:pPr>
        <w:jc w:val="center"/>
        <w:rPr>
          <w:b/>
          <w:bCs/>
          <w:sz w:val="24"/>
          <w:szCs w:val="24"/>
          <w:lang w:val="en-GB"/>
        </w:rPr>
      </w:pPr>
      <w:r w:rsidRPr="008F6B60">
        <w:rPr>
          <w:b/>
          <w:bCs/>
          <w:sz w:val="24"/>
          <w:szCs w:val="24"/>
          <w:lang w:val="en-GB"/>
        </w:rPr>
        <w:t xml:space="preserve">Supplementary information: </w:t>
      </w:r>
    </w:p>
    <w:p w14:paraId="23C8B7EA" w14:textId="66445B0E" w:rsidR="002220EB" w:rsidRPr="008F6B60" w:rsidRDefault="002220EB" w:rsidP="002220EB">
      <w:pPr>
        <w:jc w:val="center"/>
        <w:rPr>
          <w:b/>
          <w:bCs/>
          <w:sz w:val="24"/>
          <w:szCs w:val="24"/>
          <w:lang w:val="en-GB"/>
        </w:rPr>
      </w:pPr>
      <w:r w:rsidRPr="008F6B60">
        <w:rPr>
          <w:b/>
          <w:bCs/>
          <w:sz w:val="24"/>
          <w:szCs w:val="24"/>
          <w:lang w:val="en-US"/>
        </w:rPr>
        <w:t>The serotonin transporter gene and female personality variation in a free-living passerine</w:t>
      </w:r>
      <w:r w:rsidRPr="008F6B60">
        <w:rPr>
          <w:b/>
          <w:bCs/>
          <w:sz w:val="24"/>
          <w:szCs w:val="24"/>
          <w:lang w:val="en-GB"/>
        </w:rPr>
        <w:t xml:space="preserve"> </w:t>
      </w:r>
    </w:p>
    <w:p w14:paraId="176CE8EF" w14:textId="77777777" w:rsidR="00981BEA" w:rsidRDefault="00981BEA" w:rsidP="00981BEA">
      <w:pPr>
        <w:jc w:val="both"/>
      </w:pPr>
      <w:bookmarkStart w:id="0" w:name="_GoBack"/>
      <w:bookmarkEnd w:id="0"/>
    </w:p>
    <w:p w14:paraId="33F615CD" w14:textId="0CDDB293" w:rsidR="00981BEA" w:rsidRPr="00220909" w:rsidRDefault="00981BEA" w:rsidP="00A77199">
      <w:pPr>
        <w:jc w:val="center"/>
      </w:pPr>
      <w:r w:rsidRPr="00220909">
        <w:t>Bert Thys</w:t>
      </w:r>
      <w:r w:rsidR="00A77199">
        <w:t>,</w:t>
      </w:r>
      <w:r w:rsidRPr="00220909">
        <w:t xml:space="preserve"> Andrea S. Grunst, Nicky Staes, Rianne Pinxten, Marcel Eens, Melissa L. Grunst</w:t>
      </w:r>
    </w:p>
    <w:p w14:paraId="530AF1D8" w14:textId="77777777" w:rsidR="008A34EA" w:rsidRDefault="008A34EA" w:rsidP="002220EB">
      <w:pPr>
        <w:jc w:val="center"/>
        <w:rPr>
          <w:b/>
          <w:bCs/>
          <w:lang w:val="en-GB"/>
        </w:rPr>
      </w:pPr>
    </w:p>
    <w:p w14:paraId="65D4B15F" w14:textId="77777777" w:rsidR="00FB2690" w:rsidRDefault="00FB2690" w:rsidP="008A34EA">
      <w:pPr>
        <w:rPr>
          <w:lang w:val="en-GB"/>
        </w:rPr>
      </w:pPr>
    </w:p>
    <w:p w14:paraId="2F79955A" w14:textId="45AFC244" w:rsidR="006676A6" w:rsidRDefault="006676A6" w:rsidP="008A34EA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Page</w:t>
      </w:r>
    </w:p>
    <w:p w14:paraId="070B93CE" w14:textId="0BF4ADD1" w:rsidR="008A34EA" w:rsidRPr="00FB2690" w:rsidRDefault="00FB2690" w:rsidP="008A34EA">
      <w:pPr>
        <w:rPr>
          <w:lang w:val="en-GB"/>
        </w:rPr>
      </w:pPr>
      <w:r w:rsidRPr="00FB2690">
        <w:rPr>
          <w:lang w:val="en-GB"/>
        </w:rPr>
        <w:t>CONTENT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6676A6">
        <w:rPr>
          <w:lang w:val="en-GB"/>
        </w:rPr>
        <w:t>1</w:t>
      </w:r>
    </w:p>
    <w:p w14:paraId="13277CB3" w14:textId="23C01B51" w:rsidR="00FB2690" w:rsidRDefault="00FB2690" w:rsidP="008A34EA">
      <w:pPr>
        <w:rPr>
          <w:b/>
          <w:bCs/>
          <w:lang w:val="en-GB"/>
        </w:rPr>
      </w:pPr>
      <w:r w:rsidRPr="00FB2690">
        <w:rPr>
          <w:lang w:val="en-GB"/>
        </w:rPr>
        <w:t>Table S1</w:t>
      </w:r>
      <w:r w:rsidR="00F511DB">
        <w:rPr>
          <w:lang w:val="en-GB"/>
        </w:rPr>
        <w:tab/>
      </w:r>
      <w:r w:rsidR="00F511DB" w:rsidRPr="007B3AF8">
        <w:rPr>
          <w:iCs/>
          <w:lang w:val="en-US"/>
        </w:rPr>
        <w:t xml:space="preserve">Sequences and product length for </w:t>
      </w:r>
      <w:r w:rsidR="00F511DB" w:rsidRPr="00F511DB">
        <w:rPr>
          <w:i/>
          <w:lang w:val="en-US"/>
        </w:rPr>
        <w:t>SERT</w:t>
      </w:r>
      <w:r w:rsidR="00F511DB" w:rsidRPr="007B3AF8">
        <w:rPr>
          <w:iCs/>
          <w:lang w:val="en-US"/>
        </w:rPr>
        <w:t xml:space="preserve"> primers</w:t>
      </w:r>
      <w:r w:rsidR="00F511DB">
        <w:rPr>
          <w:iCs/>
          <w:lang w:val="en-US"/>
        </w:rPr>
        <w:tab/>
      </w:r>
      <w:r w:rsidR="00F511DB">
        <w:rPr>
          <w:iCs/>
          <w:lang w:val="en-US"/>
        </w:rPr>
        <w:tab/>
      </w:r>
      <w:r w:rsidR="00F511DB">
        <w:rPr>
          <w:iCs/>
          <w:lang w:val="en-US"/>
        </w:rPr>
        <w:tab/>
        <w:t>2</w:t>
      </w:r>
    </w:p>
    <w:p w14:paraId="65070169" w14:textId="4DFA3028" w:rsidR="00FB2690" w:rsidRDefault="00FB2690" w:rsidP="008A34EA">
      <w:pPr>
        <w:rPr>
          <w:lang w:val="en-GB"/>
        </w:rPr>
      </w:pPr>
      <w:r>
        <w:rPr>
          <w:lang w:val="en-GB"/>
        </w:rPr>
        <w:t>Table S2</w:t>
      </w:r>
      <w:r w:rsidR="00F511DB">
        <w:rPr>
          <w:lang w:val="en-GB"/>
        </w:rPr>
        <w:tab/>
      </w:r>
      <w:r w:rsidR="00F04D49" w:rsidRPr="00F04D49">
        <w:rPr>
          <w:i/>
          <w:iCs/>
          <w:lang w:val="en-GB"/>
        </w:rPr>
        <w:t>SERT</w:t>
      </w:r>
      <w:r w:rsidR="00F04D49">
        <w:rPr>
          <w:lang w:val="en-GB"/>
        </w:rPr>
        <w:t xml:space="preserve"> s</w:t>
      </w:r>
      <w:r w:rsidR="00F04D49" w:rsidRPr="00E30C5C">
        <w:rPr>
          <w:lang w:val="en-GB"/>
        </w:rPr>
        <w:t>ingle nucleotide polymorphisms</w:t>
      </w:r>
      <w:r w:rsidR="00396ECD">
        <w:rPr>
          <w:lang w:val="en-GB"/>
        </w:rPr>
        <w:tab/>
      </w:r>
      <w:r w:rsidR="00396ECD">
        <w:rPr>
          <w:lang w:val="en-GB"/>
        </w:rPr>
        <w:tab/>
      </w:r>
      <w:r w:rsidR="00F04D49">
        <w:rPr>
          <w:lang w:val="en-GB"/>
        </w:rPr>
        <w:tab/>
      </w:r>
      <w:r w:rsidR="00F04D49">
        <w:rPr>
          <w:lang w:val="en-GB"/>
        </w:rPr>
        <w:tab/>
      </w:r>
      <w:r w:rsidR="00F04D49">
        <w:rPr>
          <w:lang w:val="en-GB"/>
        </w:rPr>
        <w:tab/>
        <w:t>3</w:t>
      </w:r>
    </w:p>
    <w:p w14:paraId="41C0575E" w14:textId="380230B3" w:rsidR="00FB2690" w:rsidRDefault="00FB2690" w:rsidP="00FB2690">
      <w:pPr>
        <w:rPr>
          <w:lang w:val="en-GB"/>
        </w:rPr>
      </w:pPr>
      <w:r>
        <w:rPr>
          <w:lang w:val="en-GB"/>
        </w:rPr>
        <w:t>Table S3</w:t>
      </w:r>
      <w:r w:rsidR="00F511DB">
        <w:rPr>
          <w:lang w:val="en-GB"/>
        </w:rPr>
        <w:tab/>
      </w:r>
      <w:r w:rsidR="00A46116">
        <w:rPr>
          <w:lang w:val="en-GB"/>
        </w:rPr>
        <w:t>Linkage disequilibrium statistics</w:t>
      </w:r>
      <w:r w:rsidR="00A46116">
        <w:rPr>
          <w:lang w:val="en-GB"/>
        </w:rPr>
        <w:tab/>
      </w:r>
      <w:r w:rsidR="00A46116">
        <w:rPr>
          <w:lang w:val="en-GB"/>
        </w:rPr>
        <w:tab/>
      </w:r>
      <w:r w:rsidR="00A46116">
        <w:rPr>
          <w:lang w:val="en-GB"/>
        </w:rPr>
        <w:tab/>
      </w:r>
      <w:r w:rsidR="00A46116">
        <w:rPr>
          <w:lang w:val="en-GB"/>
        </w:rPr>
        <w:tab/>
      </w:r>
      <w:r w:rsidR="00A46116">
        <w:rPr>
          <w:lang w:val="en-GB"/>
        </w:rPr>
        <w:tab/>
        <w:t>5</w:t>
      </w:r>
    </w:p>
    <w:p w14:paraId="0AE489A4" w14:textId="227B03A6" w:rsidR="00FB2690" w:rsidRDefault="00FB2690" w:rsidP="00FB2690">
      <w:pPr>
        <w:rPr>
          <w:lang w:val="en-GB"/>
        </w:rPr>
      </w:pPr>
      <w:r>
        <w:rPr>
          <w:lang w:val="en-GB"/>
        </w:rPr>
        <w:t>Table S4</w:t>
      </w:r>
      <w:r w:rsidR="00F511DB">
        <w:rPr>
          <w:lang w:val="en-GB"/>
        </w:rPr>
        <w:tab/>
      </w:r>
      <w:r w:rsidR="00F95722" w:rsidRPr="00E30C5C">
        <w:rPr>
          <w:lang w:val="en-GB"/>
        </w:rPr>
        <w:t xml:space="preserve">PCA  loadings  for  aggression  parameters  </w:t>
      </w:r>
      <w:r w:rsidR="00F95722">
        <w:rPr>
          <w:lang w:val="en-GB"/>
        </w:rPr>
        <w:tab/>
      </w:r>
      <w:r w:rsidR="00F95722">
        <w:rPr>
          <w:lang w:val="en-GB"/>
        </w:rPr>
        <w:tab/>
      </w:r>
      <w:r w:rsidR="00F95722">
        <w:rPr>
          <w:lang w:val="en-GB"/>
        </w:rPr>
        <w:tab/>
      </w:r>
      <w:r w:rsidR="00F95722">
        <w:rPr>
          <w:lang w:val="en-GB"/>
        </w:rPr>
        <w:tab/>
        <w:t>6</w:t>
      </w:r>
    </w:p>
    <w:p w14:paraId="7C811FE8" w14:textId="64B3B29F" w:rsidR="00FB2690" w:rsidRDefault="00FB2690" w:rsidP="00FB2690">
      <w:pPr>
        <w:rPr>
          <w:lang w:val="en-GB"/>
        </w:rPr>
      </w:pPr>
      <w:r>
        <w:rPr>
          <w:lang w:val="en-GB"/>
        </w:rPr>
        <w:t>Table S5</w:t>
      </w:r>
      <w:r w:rsidR="00F511DB">
        <w:rPr>
          <w:lang w:val="en-GB"/>
        </w:rPr>
        <w:tab/>
      </w:r>
      <w:r w:rsidR="00492D67">
        <w:rPr>
          <w:lang w:val="en-GB"/>
        </w:rPr>
        <w:t>A</w:t>
      </w:r>
      <w:r w:rsidR="00492D67" w:rsidRPr="00E30C5C">
        <w:rPr>
          <w:lang w:val="en-GB"/>
        </w:rPr>
        <w:t xml:space="preserve">dditive and overdominant effect models for </w:t>
      </w:r>
      <w:r w:rsidR="00492D67">
        <w:rPr>
          <w:lang w:val="en-GB"/>
        </w:rPr>
        <w:t xml:space="preserve">female </w:t>
      </w:r>
      <w:r w:rsidR="00492D67" w:rsidRPr="00E30C5C">
        <w:rPr>
          <w:lang w:val="en-GB"/>
        </w:rPr>
        <w:t>aggression</w:t>
      </w:r>
      <w:r w:rsidR="00492D67">
        <w:rPr>
          <w:lang w:val="en-GB"/>
        </w:rPr>
        <w:tab/>
        <w:t>7</w:t>
      </w:r>
    </w:p>
    <w:p w14:paraId="00B2047E" w14:textId="0ADF3868" w:rsidR="00FB2690" w:rsidRDefault="00FB2690" w:rsidP="00FB2690">
      <w:pPr>
        <w:rPr>
          <w:lang w:val="en-GB"/>
        </w:rPr>
      </w:pPr>
      <w:r>
        <w:rPr>
          <w:lang w:val="en-GB"/>
        </w:rPr>
        <w:t>Table S6</w:t>
      </w:r>
      <w:r w:rsidR="00F511DB">
        <w:rPr>
          <w:lang w:val="en-GB"/>
        </w:rPr>
        <w:tab/>
      </w:r>
      <w:r w:rsidR="00492D67">
        <w:rPr>
          <w:lang w:val="en-GB"/>
        </w:rPr>
        <w:t>A</w:t>
      </w:r>
      <w:r w:rsidR="00492D67" w:rsidRPr="00E30C5C">
        <w:rPr>
          <w:lang w:val="en-GB"/>
        </w:rPr>
        <w:t xml:space="preserve">dditive and overdominant effect models for </w:t>
      </w:r>
      <w:r w:rsidR="00492D67">
        <w:rPr>
          <w:lang w:val="en-GB"/>
        </w:rPr>
        <w:t>hissing behaviour</w:t>
      </w:r>
      <w:r w:rsidR="00492D67">
        <w:rPr>
          <w:lang w:val="en-GB"/>
        </w:rPr>
        <w:tab/>
      </w:r>
      <w:r w:rsidR="00492D67">
        <w:rPr>
          <w:lang w:val="en-GB"/>
        </w:rPr>
        <w:tab/>
        <w:t>8</w:t>
      </w:r>
    </w:p>
    <w:p w14:paraId="1C9D037C" w14:textId="34C0D70E" w:rsidR="002220EB" w:rsidRPr="00FB2690" w:rsidRDefault="002220EB" w:rsidP="008A34EA">
      <w:pPr>
        <w:rPr>
          <w:b/>
          <w:bCs/>
          <w:lang w:val="en-GB"/>
        </w:rPr>
      </w:pPr>
      <w:r w:rsidRPr="00FB2690">
        <w:rPr>
          <w:b/>
          <w:bCs/>
          <w:lang w:val="en-GB"/>
        </w:rPr>
        <w:br w:type="page"/>
      </w:r>
    </w:p>
    <w:p w14:paraId="27983609" w14:textId="1E617A49" w:rsidR="007B3AF8" w:rsidRPr="007B3AF8" w:rsidRDefault="00EF0DE2" w:rsidP="00E10CA1">
      <w:pPr>
        <w:spacing w:line="360" w:lineRule="auto"/>
        <w:rPr>
          <w:iCs/>
          <w:lang w:val="en-US"/>
        </w:rPr>
      </w:pPr>
      <w:r w:rsidRPr="00E30C5C">
        <w:rPr>
          <w:b/>
          <w:bCs/>
          <w:lang w:val="en-GB"/>
        </w:rPr>
        <w:t xml:space="preserve">Table S1: </w:t>
      </w:r>
      <w:r w:rsidR="007B3AF8" w:rsidRPr="007B3AF8">
        <w:rPr>
          <w:iCs/>
          <w:lang w:val="en-US"/>
        </w:rPr>
        <w:t xml:space="preserve">Sequences and product length (PL) for the primers used to amplify the </w:t>
      </w:r>
      <w:r w:rsidR="007B3AF8">
        <w:rPr>
          <w:iCs/>
          <w:lang w:val="en-US"/>
        </w:rPr>
        <w:t>1</w:t>
      </w:r>
      <w:r w:rsidR="007B3AF8" w:rsidRPr="007B3AF8">
        <w:rPr>
          <w:iCs/>
          <w:lang w:val="en-US"/>
        </w:rPr>
        <w:t xml:space="preserve">3 exons of the great tit </w:t>
      </w:r>
      <w:r w:rsidR="007B3AF8" w:rsidRPr="007B3AF8">
        <w:rPr>
          <w:i/>
          <w:iCs/>
          <w:lang w:val="en-US"/>
        </w:rPr>
        <w:t xml:space="preserve">SERT </w:t>
      </w:r>
      <w:r w:rsidR="007B3AF8" w:rsidRPr="007B3AF8">
        <w:rPr>
          <w:iCs/>
          <w:lang w:val="en-US"/>
        </w:rPr>
        <w:t>gene.</w:t>
      </w:r>
    </w:p>
    <w:tbl>
      <w:tblPr>
        <w:tblStyle w:val="TableGrid"/>
        <w:tblW w:w="8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3515"/>
        <w:gridCol w:w="3515"/>
        <w:gridCol w:w="850"/>
      </w:tblGrid>
      <w:tr w:rsidR="00604031" w:rsidRPr="00604031" w14:paraId="43B4039B" w14:textId="77777777" w:rsidTr="00604031">
        <w:trPr>
          <w:trHeight w:val="567"/>
        </w:trPr>
        <w:tc>
          <w:tcPr>
            <w:tcW w:w="985" w:type="dxa"/>
            <w:tcBorders>
              <w:bottom w:val="single" w:sz="4" w:space="0" w:color="auto"/>
            </w:tcBorders>
          </w:tcPr>
          <w:p w14:paraId="5282EFBD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b/>
                <w:iCs/>
              </w:rPr>
              <w:t>Region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14:paraId="0433F790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b/>
                <w:iCs/>
              </w:rPr>
              <w:t xml:space="preserve">Forward primer 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14:paraId="58ACF0E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b/>
                <w:iCs/>
              </w:rPr>
              <w:t>Reverse prim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A1CFF6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b/>
                <w:iCs/>
              </w:rPr>
              <w:t>PL (bp)</w:t>
            </w:r>
          </w:p>
        </w:tc>
      </w:tr>
      <w:tr w:rsidR="00604031" w:rsidRPr="00604031" w14:paraId="1606AA6C" w14:textId="77777777" w:rsidTr="00604031">
        <w:trPr>
          <w:trHeight w:val="567"/>
        </w:trPr>
        <w:tc>
          <w:tcPr>
            <w:tcW w:w="985" w:type="dxa"/>
            <w:tcBorders>
              <w:top w:val="single" w:sz="4" w:space="0" w:color="auto"/>
            </w:tcBorders>
          </w:tcPr>
          <w:p w14:paraId="741E51D0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1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4A359E62" w14:textId="4665410C" w:rsidR="00604031" w:rsidRPr="00604031" w:rsidRDefault="00604031" w:rsidP="00604031">
            <w:pPr>
              <w:rPr>
                <w:rFonts w:cstheme="minorHAnsi"/>
              </w:rPr>
            </w:pPr>
            <w:r w:rsidRPr="00604031">
              <w:rPr>
                <w:rFonts w:cstheme="minorHAnsi"/>
                <w:color w:val="000000"/>
                <w:shd w:val="clear" w:color="auto" w:fill="FFFFFF"/>
              </w:rPr>
              <w:t>AAAGGTGTGGGAAGACAAA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0609FF54" w14:textId="77777777" w:rsidR="00604031" w:rsidRPr="00604031" w:rsidRDefault="00604031" w:rsidP="00604031">
            <w:pPr>
              <w:rPr>
                <w:rFonts w:cstheme="minorHAnsi"/>
              </w:rPr>
            </w:pPr>
            <w:r w:rsidRPr="00604031">
              <w:rPr>
                <w:rFonts w:cstheme="minorHAnsi"/>
                <w:color w:val="000000"/>
              </w:rPr>
              <w:t>CTGTCATTATCCTATC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94F84E" w14:textId="384BEA2B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6</w:t>
            </w:r>
            <w:r w:rsidR="007A5B29">
              <w:rPr>
                <w:rFonts w:cstheme="minorHAnsi"/>
                <w:color w:val="000000"/>
              </w:rPr>
              <w:t>61</w:t>
            </w:r>
            <w:r w:rsidRPr="00604031">
              <w:rPr>
                <w:rFonts w:cstheme="minorHAnsi"/>
                <w:color w:val="000000"/>
              </w:rPr>
              <w:t xml:space="preserve"> </w:t>
            </w:r>
          </w:p>
        </w:tc>
      </w:tr>
      <w:tr w:rsidR="00604031" w:rsidRPr="00604031" w14:paraId="641FE45F" w14:textId="77777777" w:rsidTr="00604031">
        <w:trPr>
          <w:trHeight w:val="567"/>
        </w:trPr>
        <w:tc>
          <w:tcPr>
            <w:tcW w:w="985" w:type="dxa"/>
          </w:tcPr>
          <w:p w14:paraId="18C49BCC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2</w:t>
            </w:r>
          </w:p>
        </w:tc>
        <w:tc>
          <w:tcPr>
            <w:tcW w:w="3515" w:type="dxa"/>
          </w:tcPr>
          <w:p w14:paraId="49999B2E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GTGTATCTGGAGTTTTAGGAAAG</w:t>
            </w:r>
          </w:p>
        </w:tc>
        <w:tc>
          <w:tcPr>
            <w:tcW w:w="3515" w:type="dxa"/>
          </w:tcPr>
          <w:p w14:paraId="24E304C9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ATGAGAAATCCCACAGTAATTCAG</w:t>
            </w:r>
          </w:p>
        </w:tc>
        <w:tc>
          <w:tcPr>
            <w:tcW w:w="850" w:type="dxa"/>
          </w:tcPr>
          <w:p w14:paraId="343B5B07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34 </w:t>
            </w:r>
          </w:p>
        </w:tc>
      </w:tr>
      <w:tr w:rsidR="00604031" w:rsidRPr="00604031" w14:paraId="7F14C4F7" w14:textId="77777777" w:rsidTr="00604031">
        <w:trPr>
          <w:trHeight w:val="567"/>
        </w:trPr>
        <w:tc>
          <w:tcPr>
            <w:tcW w:w="985" w:type="dxa"/>
          </w:tcPr>
          <w:p w14:paraId="3688FFA2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3</w:t>
            </w:r>
          </w:p>
        </w:tc>
        <w:tc>
          <w:tcPr>
            <w:tcW w:w="3515" w:type="dxa"/>
          </w:tcPr>
          <w:p w14:paraId="40C3ABA4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AAGATTTGAAGTGATTTGAAGTGA</w:t>
            </w:r>
          </w:p>
        </w:tc>
        <w:tc>
          <w:tcPr>
            <w:tcW w:w="3515" w:type="dxa"/>
          </w:tcPr>
          <w:p w14:paraId="2D9C787D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TATCTCTGAAGTCACAAGAAATGC</w:t>
            </w:r>
          </w:p>
        </w:tc>
        <w:tc>
          <w:tcPr>
            <w:tcW w:w="850" w:type="dxa"/>
          </w:tcPr>
          <w:p w14:paraId="66C718F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219 </w:t>
            </w:r>
          </w:p>
        </w:tc>
      </w:tr>
      <w:tr w:rsidR="00604031" w:rsidRPr="00604031" w14:paraId="47EBAA1E" w14:textId="77777777" w:rsidTr="00604031">
        <w:trPr>
          <w:trHeight w:val="567"/>
        </w:trPr>
        <w:tc>
          <w:tcPr>
            <w:tcW w:w="985" w:type="dxa"/>
          </w:tcPr>
          <w:p w14:paraId="5AD53BC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4</w:t>
            </w:r>
          </w:p>
        </w:tc>
        <w:tc>
          <w:tcPr>
            <w:tcW w:w="3515" w:type="dxa"/>
          </w:tcPr>
          <w:p w14:paraId="4162370D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TTTATTGCTTGGATAGGAGTAGC</w:t>
            </w:r>
          </w:p>
        </w:tc>
        <w:tc>
          <w:tcPr>
            <w:tcW w:w="3515" w:type="dxa"/>
          </w:tcPr>
          <w:p w14:paraId="6FE6C2B0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AAATGTCGTGATTTTGAAAGCTG</w:t>
            </w:r>
          </w:p>
        </w:tc>
        <w:tc>
          <w:tcPr>
            <w:tcW w:w="850" w:type="dxa"/>
          </w:tcPr>
          <w:p w14:paraId="02C7D965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38 </w:t>
            </w:r>
          </w:p>
        </w:tc>
      </w:tr>
      <w:tr w:rsidR="00604031" w:rsidRPr="00604031" w14:paraId="4563855F" w14:textId="77777777" w:rsidTr="00604031">
        <w:trPr>
          <w:trHeight w:val="567"/>
        </w:trPr>
        <w:tc>
          <w:tcPr>
            <w:tcW w:w="985" w:type="dxa"/>
          </w:tcPr>
          <w:p w14:paraId="36EA241B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5</w:t>
            </w:r>
          </w:p>
        </w:tc>
        <w:tc>
          <w:tcPr>
            <w:tcW w:w="3515" w:type="dxa"/>
          </w:tcPr>
          <w:p w14:paraId="4F77FD2B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AAGCTAAATTGAGGGTGGACT</w:t>
            </w:r>
          </w:p>
        </w:tc>
        <w:tc>
          <w:tcPr>
            <w:tcW w:w="3515" w:type="dxa"/>
          </w:tcPr>
          <w:p w14:paraId="493840E6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CTCTCTGGGCAGGAACAAC</w:t>
            </w:r>
          </w:p>
        </w:tc>
        <w:tc>
          <w:tcPr>
            <w:tcW w:w="850" w:type="dxa"/>
          </w:tcPr>
          <w:p w14:paraId="0E1E8F13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34 </w:t>
            </w:r>
          </w:p>
        </w:tc>
      </w:tr>
      <w:tr w:rsidR="00604031" w:rsidRPr="00604031" w14:paraId="00E70666" w14:textId="77777777" w:rsidTr="00604031">
        <w:trPr>
          <w:trHeight w:val="567"/>
        </w:trPr>
        <w:tc>
          <w:tcPr>
            <w:tcW w:w="985" w:type="dxa"/>
          </w:tcPr>
          <w:p w14:paraId="1600739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6</w:t>
            </w:r>
          </w:p>
        </w:tc>
        <w:tc>
          <w:tcPr>
            <w:tcW w:w="3515" w:type="dxa"/>
          </w:tcPr>
          <w:p w14:paraId="2A5E444A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ATTTTGAGGTAGACAACACAGGA</w:t>
            </w:r>
          </w:p>
        </w:tc>
        <w:tc>
          <w:tcPr>
            <w:tcW w:w="3515" w:type="dxa"/>
          </w:tcPr>
          <w:p w14:paraId="7D6E90B6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TAAGATTGTGTCAGAAGTGCAA</w:t>
            </w:r>
          </w:p>
        </w:tc>
        <w:tc>
          <w:tcPr>
            <w:tcW w:w="850" w:type="dxa"/>
          </w:tcPr>
          <w:p w14:paraId="15B2A169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03 </w:t>
            </w:r>
          </w:p>
        </w:tc>
      </w:tr>
      <w:tr w:rsidR="00604031" w:rsidRPr="00604031" w14:paraId="2D7AF94B" w14:textId="77777777" w:rsidTr="00604031">
        <w:trPr>
          <w:trHeight w:val="567"/>
        </w:trPr>
        <w:tc>
          <w:tcPr>
            <w:tcW w:w="985" w:type="dxa"/>
          </w:tcPr>
          <w:p w14:paraId="39ED34F2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7</w:t>
            </w:r>
          </w:p>
        </w:tc>
        <w:tc>
          <w:tcPr>
            <w:tcW w:w="3515" w:type="dxa"/>
          </w:tcPr>
          <w:p w14:paraId="5C15031A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AATCTGGCTTGTAATCATGGTA</w:t>
            </w:r>
          </w:p>
        </w:tc>
        <w:tc>
          <w:tcPr>
            <w:tcW w:w="3515" w:type="dxa"/>
          </w:tcPr>
          <w:p w14:paraId="2D24E3EC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ATACAGCCAGCATTCAATCC</w:t>
            </w:r>
          </w:p>
        </w:tc>
        <w:tc>
          <w:tcPr>
            <w:tcW w:w="850" w:type="dxa"/>
          </w:tcPr>
          <w:p w14:paraId="7B48A8A7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27 </w:t>
            </w:r>
          </w:p>
        </w:tc>
      </w:tr>
      <w:tr w:rsidR="00604031" w:rsidRPr="00604031" w14:paraId="255C0FC5" w14:textId="77777777" w:rsidTr="00604031">
        <w:trPr>
          <w:trHeight w:val="567"/>
        </w:trPr>
        <w:tc>
          <w:tcPr>
            <w:tcW w:w="985" w:type="dxa"/>
          </w:tcPr>
          <w:p w14:paraId="61BA780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8</w:t>
            </w:r>
          </w:p>
        </w:tc>
        <w:tc>
          <w:tcPr>
            <w:tcW w:w="3515" w:type="dxa"/>
          </w:tcPr>
          <w:p w14:paraId="499A9C53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AGCATGACAGTGACAAATCTC</w:t>
            </w:r>
          </w:p>
        </w:tc>
        <w:tc>
          <w:tcPr>
            <w:tcW w:w="3515" w:type="dxa"/>
          </w:tcPr>
          <w:p w14:paraId="4B6BED73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GACACTTTTACACAATACAGCT</w:t>
            </w:r>
          </w:p>
        </w:tc>
        <w:tc>
          <w:tcPr>
            <w:tcW w:w="850" w:type="dxa"/>
          </w:tcPr>
          <w:p w14:paraId="068131B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12 </w:t>
            </w:r>
          </w:p>
        </w:tc>
      </w:tr>
      <w:tr w:rsidR="00604031" w:rsidRPr="00604031" w14:paraId="1AB9BC16" w14:textId="77777777" w:rsidTr="00604031">
        <w:trPr>
          <w:trHeight w:val="567"/>
        </w:trPr>
        <w:tc>
          <w:tcPr>
            <w:tcW w:w="985" w:type="dxa"/>
          </w:tcPr>
          <w:p w14:paraId="57D5C272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9</w:t>
            </w:r>
          </w:p>
        </w:tc>
        <w:tc>
          <w:tcPr>
            <w:tcW w:w="3515" w:type="dxa"/>
          </w:tcPr>
          <w:p w14:paraId="3E916D00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TCATTTTGCAACATATTTCCTAGTG</w:t>
            </w:r>
          </w:p>
        </w:tc>
        <w:tc>
          <w:tcPr>
            <w:tcW w:w="3515" w:type="dxa"/>
          </w:tcPr>
          <w:p w14:paraId="6C0F6DD1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ACTAAATCCCCACCCTAAAGA</w:t>
            </w:r>
          </w:p>
        </w:tc>
        <w:tc>
          <w:tcPr>
            <w:tcW w:w="850" w:type="dxa"/>
          </w:tcPr>
          <w:p w14:paraId="26F4DC72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31 </w:t>
            </w:r>
          </w:p>
        </w:tc>
      </w:tr>
      <w:tr w:rsidR="00604031" w:rsidRPr="00604031" w14:paraId="7970F32C" w14:textId="77777777" w:rsidTr="00604031">
        <w:trPr>
          <w:trHeight w:val="567"/>
        </w:trPr>
        <w:tc>
          <w:tcPr>
            <w:tcW w:w="985" w:type="dxa"/>
          </w:tcPr>
          <w:p w14:paraId="62715415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10</w:t>
            </w:r>
          </w:p>
        </w:tc>
        <w:tc>
          <w:tcPr>
            <w:tcW w:w="3515" w:type="dxa"/>
          </w:tcPr>
          <w:p w14:paraId="30B39D65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TCCTGTTACTTTTAGATGCCTG</w:t>
            </w:r>
          </w:p>
        </w:tc>
        <w:tc>
          <w:tcPr>
            <w:tcW w:w="3515" w:type="dxa"/>
          </w:tcPr>
          <w:p w14:paraId="75A9F784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CTGTAAAATCCCCTTTGTTCACT</w:t>
            </w:r>
          </w:p>
        </w:tc>
        <w:tc>
          <w:tcPr>
            <w:tcW w:w="850" w:type="dxa"/>
          </w:tcPr>
          <w:p w14:paraId="14897C44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96 </w:t>
            </w:r>
          </w:p>
        </w:tc>
      </w:tr>
      <w:tr w:rsidR="00604031" w:rsidRPr="00604031" w14:paraId="6D699624" w14:textId="77777777" w:rsidTr="00604031">
        <w:trPr>
          <w:trHeight w:val="567"/>
        </w:trPr>
        <w:tc>
          <w:tcPr>
            <w:tcW w:w="985" w:type="dxa"/>
          </w:tcPr>
          <w:p w14:paraId="7D2DE135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11</w:t>
            </w:r>
          </w:p>
        </w:tc>
        <w:tc>
          <w:tcPr>
            <w:tcW w:w="3515" w:type="dxa"/>
          </w:tcPr>
          <w:p w14:paraId="6425A2C4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TCCTTAAAACTGTGCTTTAGTAAC</w:t>
            </w:r>
          </w:p>
        </w:tc>
        <w:tc>
          <w:tcPr>
            <w:tcW w:w="3515" w:type="dxa"/>
          </w:tcPr>
          <w:p w14:paraId="12E2246E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GCATCTAAAAGTAACAGGAGGTATA</w:t>
            </w:r>
          </w:p>
        </w:tc>
        <w:tc>
          <w:tcPr>
            <w:tcW w:w="850" w:type="dxa"/>
          </w:tcPr>
          <w:p w14:paraId="089C40AB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 xml:space="preserve">100 </w:t>
            </w:r>
          </w:p>
        </w:tc>
      </w:tr>
      <w:tr w:rsidR="00604031" w:rsidRPr="00604031" w14:paraId="79169835" w14:textId="77777777" w:rsidTr="00604031">
        <w:trPr>
          <w:trHeight w:val="567"/>
        </w:trPr>
        <w:tc>
          <w:tcPr>
            <w:tcW w:w="985" w:type="dxa"/>
          </w:tcPr>
          <w:p w14:paraId="06B1E1DC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 w:rsidRPr="00604031">
              <w:rPr>
                <w:rFonts w:cstheme="minorHAnsi"/>
                <w:color w:val="000000"/>
              </w:rPr>
              <w:t>Exon 12</w:t>
            </w:r>
          </w:p>
        </w:tc>
        <w:tc>
          <w:tcPr>
            <w:tcW w:w="3515" w:type="dxa"/>
          </w:tcPr>
          <w:p w14:paraId="71327548" w14:textId="77777777" w:rsidR="00604031" w:rsidRPr="00604031" w:rsidRDefault="00604031" w:rsidP="00604031">
            <w:pPr>
              <w:rPr>
                <w:rFonts w:cstheme="minorHAnsi"/>
              </w:rPr>
            </w:pPr>
            <w:r w:rsidRPr="00604031">
              <w:rPr>
                <w:rFonts w:cstheme="minorHAnsi"/>
                <w:color w:val="000000"/>
                <w:shd w:val="clear" w:color="auto" w:fill="FFFFFF"/>
              </w:rPr>
              <w:t>AAAGCGTGTGCCATCAAA</w:t>
            </w:r>
          </w:p>
        </w:tc>
        <w:tc>
          <w:tcPr>
            <w:tcW w:w="3515" w:type="dxa"/>
          </w:tcPr>
          <w:p w14:paraId="37CA4C7C" w14:textId="77777777" w:rsidR="00604031" w:rsidRPr="00604031" w:rsidRDefault="00604031" w:rsidP="00604031">
            <w:pPr>
              <w:rPr>
                <w:rFonts w:cstheme="minorHAnsi"/>
              </w:rPr>
            </w:pPr>
            <w:r w:rsidRPr="00604031">
              <w:rPr>
                <w:rFonts w:cstheme="minorHAnsi"/>
                <w:color w:val="000000"/>
                <w:shd w:val="clear" w:color="auto" w:fill="FFFFFF"/>
              </w:rPr>
              <w:t>CCTAAGAGTCAAACAAGCAAC</w:t>
            </w:r>
          </w:p>
        </w:tc>
        <w:tc>
          <w:tcPr>
            <w:tcW w:w="850" w:type="dxa"/>
          </w:tcPr>
          <w:p w14:paraId="66E4F84D" w14:textId="1F7DBF6E" w:rsidR="00604031" w:rsidRPr="00604031" w:rsidRDefault="007A5B29" w:rsidP="00604031">
            <w:pPr>
              <w:spacing w:line="480" w:lineRule="auto"/>
              <w:rPr>
                <w:rFonts w:cstheme="minorHAnsi"/>
                <w:b/>
                <w:iCs/>
              </w:rPr>
            </w:pPr>
            <w:r>
              <w:rPr>
                <w:rFonts w:cstheme="minorHAnsi"/>
                <w:color w:val="000000"/>
              </w:rPr>
              <w:t>221</w:t>
            </w:r>
            <w:r w:rsidR="00604031" w:rsidRPr="00604031">
              <w:rPr>
                <w:rFonts w:cstheme="minorHAnsi"/>
                <w:color w:val="000000"/>
              </w:rPr>
              <w:t xml:space="preserve"> </w:t>
            </w:r>
          </w:p>
        </w:tc>
      </w:tr>
      <w:tr w:rsidR="00604031" w:rsidRPr="00604031" w14:paraId="12711C34" w14:textId="77777777" w:rsidTr="00604031">
        <w:trPr>
          <w:trHeight w:val="567"/>
        </w:trPr>
        <w:tc>
          <w:tcPr>
            <w:tcW w:w="985" w:type="dxa"/>
          </w:tcPr>
          <w:p w14:paraId="72DA1B38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color w:val="000000"/>
              </w:rPr>
            </w:pPr>
            <w:r w:rsidRPr="00604031">
              <w:rPr>
                <w:rFonts w:cstheme="minorHAnsi"/>
                <w:color w:val="000000"/>
              </w:rPr>
              <w:t>Exon 13</w:t>
            </w:r>
          </w:p>
        </w:tc>
        <w:tc>
          <w:tcPr>
            <w:tcW w:w="3515" w:type="dxa"/>
          </w:tcPr>
          <w:p w14:paraId="345317D3" w14:textId="77777777" w:rsidR="00604031" w:rsidRPr="00604031" w:rsidRDefault="00604031" w:rsidP="00604031">
            <w:pPr>
              <w:rPr>
                <w:rFonts w:cstheme="minorHAnsi"/>
                <w:color w:val="000000"/>
              </w:rPr>
            </w:pPr>
            <w:r w:rsidRPr="00604031">
              <w:rPr>
                <w:rFonts w:cstheme="minorHAnsi"/>
                <w:color w:val="000000"/>
              </w:rPr>
              <w:t>TGCTCAGTTCAGCCTGTTGGA</w:t>
            </w:r>
          </w:p>
        </w:tc>
        <w:tc>
          <w:tcPr>
            <w:tcW w:w="3515" w:type="dxa"/>
          </w:tcPr>
          <w:p w14:paraId="72C5C374" w14:textId="77777777" w:rsidR="00604031" w:rsidRPr="00604031" w:rsidRDefault="00604031" w:rsidP="00604031">
            <w:pPr>
              <w:rPr>
                <w:rFonts w:cstheme="minorHAnsi"/>
                <w:color w:val="000000"/>
              </w:rPr>
            </w:pPr>
            <w:r w:rsidRPr="00604031">
              <w:rPr>
                <w:rFonts w:cstheme="minorHAnsi"/>
                <w:color w:val="000000"/>
              </w:rPr>
              <w:t>CAGAGGCCTGAAACGCTCCT</w:t>
            </w:r>
          </w:p>
        </w:tc>
        <w:tc>
          <w:tcPr>
            <w:tcW w:w="850" w:type="dxa"/>
          </w:tcPr>
          <w:p w14:paraId="27E8361F" w14:textId="77777777" w:rsidR="00604031" w:rsidRPr="00604031" w:rsidRDefault="00604031" w:rsidP="00604031">
            <w:pPr>
              <w:spacing w:line="480" w:lineRule="auto"/>
              <w:rPr>
                <w:rFonts w:cstheme="minorHAnsi"/>
                <w:color w:val="000000"/>
              </w:rPr>
            </w:pPr>
            <w:r w:rsidRPr="00604031">
              <w:rPr>
                <w:rFonts w:cstheme="minorHAnsi"/>
                <w:color w:val="000000"/>
              </w:rPr>
              <w:t>74</w:t>
            </w:r>
          </w:p>
        </w:tc>
      </w:tr>
    </w:tbl>
    <w:p w14:paraId="320663DB" w14:textId="77777777" w:rsidR="000545D0" w:rsidRDefault="000545D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08A5073" w14:textId="0889F2AD" w:rsidR="00EF0DE2" w:rsidRPr="00E30C5C" w:rsidRDefault="00EF0DE2" w:rsidP="00381F6D">
      <w:pPr>
        <w:spacing w:line="360" w:lineRule="auto"/>
        <w:jc w:val="both"/>
        <w:rPr>
          <w:lang w:val="en-GB"/>
        </w:rPr>
      </w:pPr>
      <w:r w:rsidRPr="00E30C5C">
        <w:rPr>
          <w:b/>
          <w:bCs/>
          <w:lang w:val="en-GB"/>
        </w:rPr>
        <w:t>Table S</w:t>
      </w:r>
      <w:r w:rsidR="006C327A">
        <w:rPr>
          <w:b/>
          <w:bCs/>
          <w:lang w:val="en-GB"/>
        </w:rPr>
        <w:t>2</w:t>
      </w:r>
      <w:r w:rsidRPr="00E30C5C">
        <w:rPr>
          <w:lang w:val="en-GB"/>
        </w:rPr>
        <w:t xml:space="preserve">: </w:t>
      </w:r>
      <w:r w:rsidR="00D77403" w:rsidRPr="00E30C5C">
        <w:rPr>
          <w:lang w:val="en-GB"/>
        </w:rPr>
        <w:t>Twenty-seven single nucleotide polymorphisms</w:t>
      </w:r>
      <w:r w:rsidRPr="00E30C5C">
        <w:rPr>
          <w:lang w:val="en-GB"/>
        </w:rPr>
        <w:t xml:space="preserve"> </w:t>
      </w:r>
      <w:r w:rsidR="00D77403" w:rsidRPr="00E30C5C">
        <w:rPr>
          <w:lang w:val="en-GB"/>
        </w:rPr>
        <w:t>(</w:t>
      </w:r>
      <w:r w:rsidRPr="00E30C5C">
        <w:rPr>
          <w:lang w:val="en-GB"/>
        </w:rPr>
        <w:t>SNPs</w:t>
      </w:r>
      <w:r w:rsidR="00D77403" w:rsidRPr="00E30C5C">
        <w:rPr>
          <w:lang w:val="en-GB"/>
        </w:rPr>
        <w:t>)</w:t>
      </w:r>
      <w:r w:rsidRPr="00E30C5C">
        <w:rPr>
          <w:lang w:val="en-GB"/>
        </w:rPr>
        <w:t xml:space="preserve"> </w:t>
      </w:r>
      <w:r w:rsidR="00D77403" w:rsidRPr="00E30C5C">
        <w:rPr>
          <w:lang w:val="en-GB"/>
        </w:rPr>
        <w:t>detect</w:t>
      </w:r>
      <w:r w:rsidR="00B92CB1" w:rsidRPr="00E30C5C">
        <w:rPr>
          <w:lang w:val="en-GB"/>
        </w:rPr>
        <w:t>ed</w:t>
      </w:r>
      <w:r w:rsidR="00D77403" w:rsidRPr="00E30C5C">
        <w:rPr>
          <w:lang w:val="en-GB"/>
        </w:rPr>
        <w:t xml:space="preserve"> in a population of great tits in Antwerp</w:t>
      </w:r>
      <w:r w:rsidR="0062589B">
        <w:rPr>
          <w:lang w:val="en-GB"/>
        </w:rPr>
        <w:t xml:space="preserve"> (Fort 6/Campus Drie Eiken)</w:t>
      </w:r>
      <w:r w:rsidR="00D77403" w:rsidRPr="00E30C5C">
        <w:rPr>
          <w:lang w:val="en-GB"/>
        </w:rPr>
        <w:t xml:space="preserve">, Belgium. </w:t>
      </w:r>
      <w:r w:rsidR="00183DB4" w:rsidRPr="00E30C5C">
        <w:rPr>
          <w:lang w:val="en-GB"/>
        </w:rPr>
        <w:t xml:space="preserve">For each SNP we give the location, total sample size (N), major/minor alleles (M/m) with sample sizes per genotype and minor allele frequency (%m). SNPs with minor allele frequency &gt;10% </w:t>
      </w:r>
      <w:r w:rsidR="00925691" w:rsidRPr="00E30C5C">
        <w:rPr>
          <w:lang w:val="en-GB"/>
        </w:rPr>
        <w:t xml:space="preserve">are depicted in bold </w:t>
      </w:r>
      <w:r w:rsidR="00183DB4" w:rsidRPr="00E30C5C">
        <w:rPr>
          <w:lang w:val="en-GB"/>
        </w:rPr>
        <w:t>(see Table 1).</w:t>
      </w: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60"/>
        <w:gridCol w:w="1020"/>
        <w:gridCol w:w="1020"/>
        <w:gridCol w:w="1020"/>
        <w:gridCol w:w="1020"/>
        <w:gridCol w:w="1020"/>
        <w:gridCol w:w="1020"/>
      </w:tblGrid>
      <w:tr w:rsidR="00D77403" w:rsidRPr="00E30C5C" w14:paraId="69A09F59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319A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DB60" w14:textId="77777777" w:rsidR="00D77403" w:rsidRPr="00E30C5C" w:rsidRDefault="00D77403" w:rsidP="002404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Loc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EA7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883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M/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119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m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0B3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M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7D9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M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F06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%m</w:t>
            </w:r>
          </w:p>
        </w:tc>
      </w:tr>
      <w:tr w:rsidR="00D77403" w:rsidRPr="00E30C5C" w14:paraId="595A8ED5" w14:textId="77777777" w:rsidTr="00D77403">
        <w:trPr>
          <w:trHeight w:val="56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F0B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008D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D5C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6E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D4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CD2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99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8A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4.86</w:t>
            </w:r>
          </w:p>
        </w:tc>
      </w:tr>
      <w:tr w:rsidR="00D77403" w:rsidRPr="00E30C5C" w14:paraId="2CE0E65D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55F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7E2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DFA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317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A/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637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BAA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4D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57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52</w:t>
            </w:r>
          </w:p>
        </w:tc>
      </w:tr>
      <w:tr w:rsidR="00D77403" w:rsidRPr="00E30C5C" w14:paraId="25CFCDA9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05B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9357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A1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E0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D8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A3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7E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7FD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1.71</w:t>
            </w:r>
          </w:p>
        </w:tc>
      </w:tr>
      <w:tr w:rsidR="00D77403" w:rsidRPr="00E30C5C" w14:paraId="6338BB3C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A3B0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1DE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DB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3E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F2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07C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5EB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6D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0.76</w:t>
            </w:r>
          </w:p>
        </w:tc>
      </w:tr>
      <w:tr w:rsidR="00D77403" w:rsidRPr="00E30C5C" w14:paraId="75D61AA4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F55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9DE2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52C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C6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T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57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8F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4BC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46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.80</w:t>
            </w:r>
          </w:p>
        </w:tc>
      </w:tr>
      <w:tr w:rsidR="00D77403" w:rsidRPr="00E30C5C" w14:paraId="0B199052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8A1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67E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69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A1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C74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4EC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2B5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9B2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17</w:t>
            </w:r>
          </w:p>
        </w:tc>
      </w:tr>
      <w:tr w:rsidR="00D77403" w:rsidRPr="00E30C5C" w14:paraId="2C351DBE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DFA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95C2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9B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44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F3B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BC7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631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397C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51</w:t>
            </w:r>
          </w:p>
        </w:tc>
      </w:tr>
      <w:tr w:rsidR="00D77403" w:rsidRPr="00E30C5C" w14:paraId="54F92388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7BF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6612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966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3C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3D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CB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85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42C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.91</w:t>
            </w:r>
          </w:p>
        </w:tc>
      </w:tr>
      <w:tr w:rsidR="00D77403" w:rsidRPr="00E30C5C" w14:paraId="0642F2F3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F96F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025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8F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20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45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4C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DF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DC0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4.32</w:t>
            </w:r>
          </w:p>
        </w:tc>
      </w:tr>
      <w:tr w:rsidR="00D77403" w:rsidRPr="00E30C5C" w14:paraId="78FEE526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CEC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FDD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AD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85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6B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E73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4C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1E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7.31</w:t>
            </w:r>
          </w:p>
        </w:tc>
      </w:tr>
      <w:tr w:rsidR="00D77403" w:rsidRPr="00E30C5C" w14:paraId="3D13B21B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CF26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D7D2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662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08B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0F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26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705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EA4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66</w:t>
            </w:r>
          </w:p>
        </w:tc>
      </w:tr>
      <w:tr w:rsidR="00D77403" w:rsidRPr="00E30C5C" w14:paraId="3C42EABA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E44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C2FB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D9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0ACD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19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76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BA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9D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6.44</w:t>
            </w:r>
          </w:p>
        </w:tc>
      </w:tr>
      <w:tr w:rsidR="00D77403" w:rsidRPr="00E30C5C" w14:paraId="5C1F2206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BA6F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E7F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6D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B9E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A/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88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BA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BB0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EA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0.89</w:t>
            </w:r>
          </w:p>
        </w:tc>
      </w:tr>
      <w:tr w:rsidR="00D77403" w:rsidRPr="00E30C5C" w14:paraId="71A45BA6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1A18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35C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15B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5E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A/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672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A8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2E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9EB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3.12</w:t>
            </w:r>
          </w:p>
        </w:tc>
      </w:tr>
      <w:tr w:rsidR="00D77403" w:rsidRPr="00E30C5C" w14:paraId="68EB83A3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8EA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2B5C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D6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13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D9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FF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14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02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9.41</w:t>
            </w:r>
          </w:p>
        </w:tc>
      </w:tr>
      <w:tr w:rsidR="00D77403" w:rsidRPr="00E30C5C" w14:paraId="4F4D6A47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6E6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17E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AF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9E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A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5F8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0D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A0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2D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3.86</w:t>
            </w:r>
          </w:p>
        </w:tc>
      </w:tr>
      <w:tr w:rsidR="00D77403" w:rsidRPr="00E30C5C" w14:paraId="06456298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1C3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C39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F69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AE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A73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F1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FEA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826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.42</w:t>
            </w:r>
          </w:p>
        </w:tc>
      </w:tr>
      <w:tr w:rsidR="00D77403" w:rsidRPr="00E30C5C" w14:paraId="3FA013DD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509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D5D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37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38B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T/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DF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163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73D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F15C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49.65</w:t>
            </w:r>
          </w:p>
        </w:tc>
      </w:tr>
      <w:tr w:rsidR="00D77403" w:rsidRPr="00E30C5C" w14:paraId="6BE07584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D06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3EC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83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914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D4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4A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CC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6F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35</w:t>
            </w:r>
          </w:p>
        </w:tc>
      </w:tr>
      <w:tr w:rsidR="00D77403" w:rsidRPr="00E30C5C" w14:paraId="6F2C5DA7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3EA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1E56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0C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51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CB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AF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540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FD3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.00</w:t>
            </w:r>
          </w:p>
        </w:tc>
      </w:tr>
      <w:tr w:rsidR="00D77403" w:rsidRPr="00E30C5C" w14:paraId="5777B92C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9BB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A5E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ACC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C3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10B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37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3B4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82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0.77</w:t>
            </w:r>
          </w:p>
        </w:tc>
      </w:tr>
      <w:tr w:rsidR="00D77403" w:rsidRPr="00E30C5C" w14:paraId="50F3279B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A361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445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89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C7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2D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E8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C0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9E7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86</w:t>
            </w:r>
          </w:p>
        </w:tc>
      </w:tr>
      <w:tr w:rsidR="00D77403" w:rsidRPr="00E30C5C" w14:paraId="689AB3BC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B5D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F165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9BE3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86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47F2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CC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60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803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.17</w:t>
            </w:r>
          </w:p>
        </w:tc>
      </w:tr>
      <w:tr w:rsidR="00D77403" w:rsidRPr="00E30C5C" w14:paraId="6836CF23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EA2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AF93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xon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97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FE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T/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B3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A59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5B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EE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41.52</w:t>
            </w:r>
          </w:p>
        </w:tc>
      </w:tr>
      <w:tr w:rsidR="00D77403" w:rsidRPr="00E30C5C" w14:paraId="3B8B7AB3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F26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AD4" w14:textId="77777777" w:rsidR="00D77403" w:rsidRPr="00E30C5C" w:rsidRDefault="00FC1F3B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</w:t>
            </w:r>
            <w:r w:rsidR="00D77403" w:rsidRPr="00E30C5C">
              <w:rPr>
                <w:rFonts w:ascii="Calibri" w:eastAsia="Times New Roman" w:hAnsi="Calibri" w:cs="Calibri"/>
                <w:lang w:val="en-GB" w:eastAsia="nl-BE"/>
              </w:rPr>
              <w:t>xon</w:t>
            </w:r>
            <w:r w:rsidRPr="00E30C5C"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 w:rsidR="00D77403" w:rsidRPr="00E30C5C">
              <w:rPr>
                <w:rFonts w:ascii="Calibri" w:eastAsia="Times New Roman" w:hAnsi="Calibri" w:cs="Calibri"/>
                <w:lang w:val="en-GB" w:eastAsia="nl-B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2F6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5B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BBE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407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27B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0C8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1.39</w:t>
            </w:r>
          </w:p>
        </w:tc>
      </w:tr>
      <w:tr w:rsidR="00D77403" w:rsidRPr="00E30C5C" w14:paraId="3E36A0F9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EED4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SNP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800" w14:textId="77777777" w:rsidR="00D77403" w:rsidRPr="00E30C5C" w:rsidRDefault="00FC1F3B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</w:t>
            </w:r>
            <w:r w:rsidR="00D77403" w:rsidRPr="00E30C5C">
              <w:rPr>
                <w:rFonts w:ascii="Calibri" w:eastAsia="Times New Roman" w:hAnsi="Calibri" w:cs="Calibri"/>
                <w:lang w:val="en-GB" w:eastAsia="nl-BE"/>
              </w:rPr>
              <w:t>xon</w:t>
            </w:r>
            <w:r w:rsidRPr="00E30C5C"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 w:rsidR="00D77403" w:rsidRPr="00E30C5C">
              <w:rPr>
                <w:rFonts w:ascii="Calibri" w:eastAsia="Times New Roman" w:hAnsi="Calibri" w:cs="Calibri"/>
                <w:lang w:val="en-GB" w:eastAsia="nl-B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A94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9A8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G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AAFA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2A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ABE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3F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.16</w:t>
            </w:r>
          </w:p>
        </w:tc>
      </w:tr>
      <w:tr w:rsidR="00D77403" w:rsidRPr="00E30C5C" w14:paraId="37597309" w14:textId="77777777" w:rsidTr="00D77403">
        <w:trPr>
          <w:trHeight w:val="56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CEB" w14:textId="77777777" w:rsidR="00D77403" w:rsidRPr="00E30C5C" w:rsidRDefault="00D77403" w:rsidP="00D774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b/>
                <w:bCs/>
                <w:lang w:val="en-GB" w:eastAsia="nl-BE"/>
              </w:rPr>
              <w:t>SNP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2C0" w14:textId="77777777" w:rsidR="00D77403" w:rsidRPr="00E30C5C" w:rsidRDefault="00FC1F3B" w:rsidP="00D77403">
            <w:pPr>
              <w:spacing w:after="0" w:line="240" w:lineRule="auto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e</w:t>
            </w:r>
            <w:r w:rsidR="00D77403" w:rsidRPr="00E30C5C">
              <w:rPr>
                <w:rFonts w:ascii="Calibri" w:eastAsia="Times New Roman" w:hAnsi="Calibri" w:cs="Calibri"/>
                <w:lang w:val="en-GB" w:eastAsia="nl-BE"/>
              </w:rPr>
              <w:t>xon</w:t>
            </w:r>
            <w:r w:rsidRPr="00E30C5C">
              <w:rPr>
                <w:rFonts w:ascii="Calibri" w:eastAsia="Times New Roman" w:hAnsi="Calibri" w:cs="Calibri"/>
                <w:lang w:val="en-GB" w:eastAsia="nl-BE"/>
              </w:rPr>
              <w:t xml:space="preserve"> </w:t>
            </w:r>
            <w:r w:rsidR="00D77403" w:rsidRPr="00E30C5C">
              <w:rPr>
                <w:rFonts w:ascii="Calibri" w:eastAsia="Times New Roman" w:hAnsi="Calibri" w:cs="Calibri"/>
                <w:lang w:val="en-GB" w:eastAsia="nl-B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8B9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062F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C/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CA8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316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F25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DD1" w14:textId="77777777" w:rsidR="00D77403" w:rsidRPr="00E30C5C" w:rsidRDefault="00D77403" w:rsidP="00D774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nl-BE"/>
              </w:rPr>
            </w:pPr>
            <w:r w:rsidRPr="00E30C5C">
              <w:rPr>
                <w:rFonts w:ascii="Calibri" w:eastAsia="Times New Roman" w:hAnsi="Calibri" w:cs="Calibri"/>
                <w:lang w:val="en-GB" w:eastAsia="nl-BE"/>
              </w:rPr>
              <w:t>27.65</w:t>
            </w:r>
          </w:p>
        </w:tc>
      </w:tr>
    </w:tbl>
    <w:p w14:paraId="7D9F00B3" w14:textId="77777777" w:rsidR="00D77403" w:rsidRPr="00E30C5C" w:rsidRDefault="00D77403" w:rsidP="00381F6D">
      <w:pPr>
        <w:spacing w:line="360" w:lineRule="auto"/>
        <w:jc w:val="both"/>
        <w:rPr>
          <w:lang w:val="en-GB"/>
        </w:rPr>
      </w:pPr>
    </w:p>
    <w:p w14:paraId="57EACA76" w14:textId="77777777" w:rsidR="001E034D" w:rsidRPr="00E30C5C" w:rsidRDefault="001E034D">
      <w:pPr>
        <w:rPr>
          <w:b/>
          <w:bCs/>
          <w:lang w:val="en-GB"/>
        </w:rPr>
      </w:pPr>
      <w:r w:rsidRPr="00E30C5C">
        <w:rPr>
          <w:b/>
          <w:bCs/>
          <w:lang w:val="en-GB"/>
        </w:rPr>
        <w:br w:type="page"/>
      </w:r>
    </w:p>
    <w:p w14:paraId="73EF8ED2" w14:textId="77777777" w:rsidR="00FF325F" w:rsidRDefault="00FF325F" w:rsidP="006C327A">
      <w:pPr>
        <w:spacing w:line="360" w:lineRule="auto"/>
        <w:jc w:val="both"/>
        <w:rPr>
          <w:b/>
          <w:bCs/>
          <w:lang w:val="en-GB"/>
        </w:rPr>
        <w:sectPr w:rsidR="00FF325F" w:rsidSect="003F1636">
          <w:footerReference w:type="default" r:id="rId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9A4C80" w14:textId="306E95D4" w:rsidR="006C327A" w:rsidRDefault="006C327A" w:rsidP="006C327A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Table S3</w:t>
      </w:r>
      <w:r>
        <w:rPr>
          <w:lang w:val="en-GB"/>
        </w:rPr>
        <w:t>: Linkage disequilibrium statistics (D’</w:t>
      </w:r>
      <w:r w:rsidR="00227B2C">
        <w:rPr>
          <w:lang w:val="en-GB"/>
        </w:rPr>
        <w:t>;</w:t>
      </w:r>
      <w:r>
        <w:rPr>
          <w:lang w:val="en-GB"/>
        </w:rPr>
        <w:t xml:space="preserve"> Pearson’s r) between 8 SNPs in </w:t>
      </w:r>
      <w:r w:rsidRPr="004411C4">
        <w:rPr>
          <w:i/>
          <w:iCs/>
          <w:lang w:val="en-GB"/>
        </w:rPr>
        <w:t>SERT</w:t>
      </w:r>
      <w:r>
        <w:rPr>
          <w:lang w:val="en-GB"/>
        </w:rPr>
        <w:t>. Different significance levels for linkage disequilibrium, after correcting for false discovery rate (FDR), are indicated in italics (P.adjust &gt; 0.05) and bold (P.adjust &gt; 0.01).</w:t>
      </w:r>
    </w:p>
    <w:tbl>
      <w:tblPr>
        <w:tblW w:w="139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757"/>
        <w:gridCol w:w="1757"/>
        <w:gridCol w:w="1757"/>
        <w:gridCol w:w="1757"/>
        <w:gridCol w:w="1757"/>
        <w:gridCol w:w="1757"/>
        <w:gridCol w:w="1757"/>
      </w:tblGrid>
      <w:tr w:rsidR="003D0C54" w:rsidRPr="0036714F" w14:paraId="5A1BF295" w14:textId="77777777" w:rsidTr="007332EA">
        <w:trPr>
          <w:trHeight w:val="56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75938E" w14:textId="77777777" w:rsidR="003D0C54" w:rsidRPr="00454FB0" w:rsidRDefault="003D0C54" w:rsidP="00FF325F">
            <w:pPr>
              <w:spacing w:after="0" w:line="240" w:lineRule="auto"/>
              <w:rPr>
                <w:rFonts w:eastAsia="Times New Roman" w:cstheme="minorHAnsi"/>
                <w:lang w:val="en-US" w:eastAsia="nl-B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8C3F" w14:textId="77777777" w:rsidR="003D0C54" w:rsidRPr="00454FB0" w:rsidRDefault="003D0C54" w:rsidP="00FF325F">
            <w:pPr>
              <w:spacing w:after="0" w:line="240" w:lineRule="auto"/>
              <w:rPr>
                <w:rFonts w:eastAsia="Times New Roman" w:cstheme="minorHAnsi"/>
                <w:lang w:val="en-US" w:eastAsia="nl-BE"/>
              </w:rPr>
            </w:pPr>
          </w:p>
        </w:tc>
        <w:tc>
          <w:tcPr>
            <w:tcW w:w="351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517C" w14:textId="75362BF4" w:rsidR="003D0C54" w:rsidRPr="0036714F" w:rsidRDefault="003D0C54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>
              <w:rPr>
                <w:rFonts w:eastAsia="Times New Roman" w:cstheme="minorHAnsi"/>
                <w:lang w:eastAsia="nl-BE"/>
              </w:rPr>
              <w:t>e</w:t>
            </w:r>
            <w:r w:rsidRPr="0036714F">
              <w:rPr>
                <w:rFonts w:eastAsia="Times New Roman" w:cstheme="minorHAnsi"/>
                <w:lang w:eastAsia="nl-BE"/>
              </w:rPr>
              <w:t>xon 1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211EBD8" w14:textId="6F711156" w:rsidR="003D0C54" w:rsidRPr="0036714F" w:rsidRDefault="003D0C54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  <w:r>
              <w:rPr>
                <w:rFonts w:eastAsia="Times New Roman" w:cstheme="minorHAnsi"/>
                <w:lang w:eastAsia="nl-BE"/>
              </w:rPr>
              <w:t>exon 6</w:t>
            </w:r>
          </w:p>
        </w:tc>
        <w:tc>
          <w:tcPr>
            <w:tcW w:w="3514" w:type="dxa"/>
            <w:gridSpan w:val="2"/>
            <w:shd w:val="clear" w:color="auto" w:fill="auto"/>
            <w:vAlign w:val="center"/>
          </w:tcPr>
          <w:p w14:paraId="2F70EC1B" w14:textId="2989FEC4" w:rsidR="003D0C54" w:rsidRPr="0036714F" w:rsidRDefault="003D0C54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lang w:eastAsia="nl-BE"/>
              </w:rPr>
              <w:t>exon 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A1E9224" w14:textId="174C0A9D" w:rsidR="003D0C54" w:rsidRPr="0036714F" w:rsidRDefault="003D0C54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>
              <w:rPr>
                <w:rFonts w:eastAsia="Times New Roman" w:cstheme="minorHAnsi"/>
                <w:lang w:eastAsia="nl-BE"/>
              </w:rPr>
              <w:t>exon 12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BE1A24B" w14:textId="5B3FD790" w:rsidR="003D0C54" w:rsidRPr="0036714F" w:rsidRDefault="003D0C54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exon 13</w:t>
            </w:r>
          </w:p>
        </w:tc>
      </w:tr>
      <w:tr w:rsidR="00FF325F" w:rsidRPr="0036714F" w14:paraId="1213AFE9" w14:textId="77777777" w:rsidTr="007332EA">
        <w:trPr>
          <w:trHeight w:val="56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2813" w14:textId="77777777" w:rsidR="00FF325F" w:rsidRPr="0036714F" w:rsidRDefault="00FF325F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5AF6" w14:textId="77777777" w:rsidR="00FF325F" w:rsidRPr="0036714F" w:rsidRDefault="00FF325F" w:rsidP="00FF325F">
            <w:pPr>
              <w:spacing w:after="0" w:line="240" w:lineRule="auto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6528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187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AEE9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226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264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36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C6B0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51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180A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8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2A1F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144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D615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66</w:t>
            </w:r>
          </w:p>
        </w:tc>
      </w:tr>
      <w:tr w:rsidR="007332EA" w:rsidRPr="0036714F" w14:paraId="1386FAF2" w14:textId="77777777" w:rsidTr="007332EA">
        <w:trPr>
          <w:trHeight w:val="567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2DAD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exon 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09E2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163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FA3F" w14:textId="2EF42E0D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0.998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-0.186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FFE1" w14:textId="3D6A380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0.998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-0.242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2F09" w14:textId="659B1E24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226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0.083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2D03" w14:textId="3EFA1C05" w:rsidR="007332EA" w:rsidRPr="00B46EBA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0.680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;</w:t>
            </w: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 -0.127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7D2B" w14:textId="2D03F92D" w:rsidR="007332EA" w:rsidRPr="00B46EBA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0.354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; </w:t>
            </w: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-0.10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B37D" w14:textId="766EC4AB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05</w:t>
            </w:r>
            <w:r>
              <w:rPr>
                <w:rFonts w:eastAsia="Times New Roman" w:cstheme="minorHAnsi"/>
                <w:color w:val="000000"/>
                <w:lang w:eastAsia="nl-BE"/>
              </w:rPr>
              <w:t xml:space="preserve">; 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>-0.0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8638" w14:textId="03FCDCF6" w:rsidR="007332EA" w:rsidRPr="00B46EBA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0.717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;</w:t>
            </w: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 0.162</w:t>
            </w:r>
          </w:p>
        </w:tc>
      </w:tr>
      <w:tr w:rsidR="007332EA" w:rsidRPr="0036714F" w14:paraId="6F129277" w14:textId="77777777" w:rsidTr="007332EA">
        <w:trPr>
          <w:trHeight w:val="567"/>
        </w:trPr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69B0372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EBE2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187</w:t>
            </w:r>
          </w:p>
        </w:tc>
        <w:tc>
          <w:tcPr>
            <w:tcW w:w="17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EACF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404D966" w14:textId="548EA165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0.573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0.440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14DB80" w14:textId="51A56571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150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0.07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356EE1" w14:textId="44FDC424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64</w:t>
            </w:r>
            <w:r>
              <w:rPr>
                <w:rFonts w:eastAsia="Times New Roman" w:cstheme="minorHAnsi"/>
                <w:color w:val="000000"/>
                <w:lang w:eastAsia="nl-BE"/>
              </w:rPr>
              <w:t xml:space="preserve">; 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>-0.01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CEB7C1D" w14:textId="6534ED8E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05</w:t>
            </w:r>
            <w:r>
              <w:rPr>
                <w:rFonts w:eastAsia="Times New Roman" w:cstheme="minorHAnsi"/>
                <w:color w:val="000000"/>
                <w:lang w:eastAsia="nl-BE"/>
              </w:rPr>
              <w:t xml:space="preserve">; 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>0.00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1053E39" w14:textId="08C9459F" w:rsidR="007332EA" w:rsidRPr="00B46EBA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0.649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; </w:t>
            </w: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-0.119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30FACF" w14:textId="01CFEB61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34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0.028</w:t>
            </w:r>
          </w:p>
        </w:tc>
      </w:tr>
      <w:tr w:rsidR="007332EA" w:rsidRPr="0036714F" w14:paraId="7DD5A78C" w14:textId="77777777" w:rsidTr="007332EA">
        <w:trPr>
          <w:trHeight w:val="567"/>
        </w:trPr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7713E9E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00BA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226</w:t>
            </w:r>
          </w:p>
        </w:tc>
        <w:tc>
          <w:tcPr>
            <w:tcW w:w="17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A46E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94E708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6FD3EF" w14:textId="6E06ABD9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80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0.05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82229E1" w14:textId="1F3753B5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118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-0.04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1AD5D1B" w14:textId="73DF2320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31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0.02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2D98969" w14:textId="3DDA014D" w:rsidR="007332EA" w:rsidRPr="00B46EBA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0.197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;</w:t>
            </w: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 0.10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E794841" w14:textId="31FBB80E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052</w:t>
            </w:r>
            <w:r>
              <w:rPr>
                <w:rFonts w:eastAsia="Times New Roman" w:cstheme="minorHAnsi"/>
                <w:color w:val="000000"/>
                <w:lang w:eastAsia="nl-BE"/>
              </w:rPr>
              <w:t xml:space="preserve">; 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>0.048</w:t>
            </w:r>
          </w:p>
        </w:tc>
      </w:tr>
      <w:tr w:rsidR="00FF325F" w:rsidRPr="0036714F" w14:paraId="090ED3FA" w14:textId="77777777" w:rsidTr="007332EA">
        <w:trPr>
          <w:trHeight w:val="56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099361" w14:textId="77777777" w:rsidR="00FF325F" w:rsidRPr="0036714F" w:rsidRDefault="00FF325F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exon 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F34A" w14:textId="77777777" w:rsidR="00FF325F" w:rsidRPr="0036714F" w:rsidRDefault="00FF325F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36</w:t>
            </w:r>
          </w:p>
        </w:tc>
        <w:tc>
          <w:tcPr>
            <w:tcW w:w="17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2BE3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4B95A4F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5CA8768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5B95A40" w14:textId="0F9F45B4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127</w:t>
            </w:r>
            <w:r w:rsidR="007332EA">
              <w:rPr>
                <w:rFonts w:eastAsia="Times New Roman" w:cstheme="minorHAnsi"/>
                <w:color w:val="000000"/>
                <w:lang w:eastAsia="nl-BE"/>
              </w:rPr>
              <w:t xml:space="preserve">; </w:t>
            </w:r>
            <w:r w:rsidR="007332EA" w:rsidRPr="0036714F">
              <w:rPr>
                <w:rFonts w:eastAsia="Times New Roman" w:cstheme="minorHAnsi"/>
                <w:color w:val="000000"/>
                <w:lang w:eastAsia="nl-BE"/>
              </w:rPr>
              <w:t>-0.06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2C82F4D" w14:textId="22AAD6C2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104</w:t>
            </w:r>
            <w:r w:rsidR="007332EA"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="007332EA" w:rsidRPr="0036714F">
              <w:rPr>
                <w:rFonts w:eastAsia="Times New Roman" w:cstheme="minorHAnsi"/>
                <w:color w:val="000000"/>
                <w:lang w:eastAsia="nl-BE"/>
              </w:rPr>
              <w:t xml:space="preserve"> -0.08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CB85F3" w14:textId="323598CE" w:rsidR="00FF325F" w:rsidRPr="00B46EBA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color w:val="000000"/>
                <w:lang w:eastAsia="nl-BE"/>
              </w:rPr>
              <w:t>0.148</w:t>
            </w:r>
            <w:r w:rsidR="007332EA"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="007332EA" w:rsidRPr="00B46EBA">
              <w:rPr>
                <w:rFonts w:eastAsia="Times New Roman" w:cstheme="minorHAnsi"/>
                <w:color w:val="000000"/>
                <w:lang w:eastAsia="nl-BE"/>
              </w:rPr>
              <w:t xml:space="preserve"> -0.05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EDE8130" w14:textId="672722E6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104</w:t>
            </w:r>
            <w:r w:rsidR="007332EA"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="007332EA" w:rsidRPr="0036714F">
              <w:rPr>
                <w:rFonts w:eastAsia="Times New Roman" w:cstheme="minorHAnsi"/>
                <w:color w:val="000000"/>
                <w:lang w:eastAsia="nl-BE"/>
              </w:rPr>
              <w:t xml:space="preserve"> 0.065</w:t>
            </w:r>
          </w:p>
        </w:tc>
      </w:tr>
      <w:tr w:rsidR="007332EA" w:rsidRPr="0036714F" w14:paraId="375D6F74" w14:textId="77777777" w:rsidTr="007332EA">
        <w:trPr>
          <w:trHeight w:val="567"/>
        </w:trPr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56E1460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exon 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5627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51</w:t>
            </w:r>
          </w:p>
        </w:tc>
        <w:tc>
          <w:tcPr>
            <w:tcW w:w="17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079B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41EC5D1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9783D2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EA8DF29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8619DC" w14:textId="2026F7C4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0.776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0.47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69AF167" w14:textId="2036863F" w:rsidR="007332EA" w:rsidRPr="00B46EBA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nl-BE"/>
              </w:rPr>
            </w:pP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0.281</w:t>
            </w:r>
            <w:r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>;</w:t>
            </w:r>
            <w:r w:rsidRPr="00B46EBA">
              <w:rPr>
                <w:rFonts w:eastAsia="Times New Roman" w:cstheme="minorHAnsi"/>
                <w:i/>
                <w:iCs/>
                <w:color w:val="000000"/>
                <w:lang w:eastAsia="nl-BE"/>
              </w:rPr>
              <w:t xml:space="preserve"> 0.19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12BC625" w14:textId="1B5CABB6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0.174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0.144</w:t>
            </w:r>
          </w:p>
        </w:tc>
      </w:tr>
      <w:tr w:rsidR="007332EA" w:rsidRPr="0036714F" w14:paraId="4D3FE903" w14:textId="77777777" w:rsidTr="007332EA">
        <w:trPr>
          <w:trHeight w:val="567"/>
        </w:trPr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508C00B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089D" w14:textId="77777777" w:rsidR="007332EA" w:rsidRPr="0036714F" w:rsidRDefault="007332EA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84</w:t>
            </w:r>
          </w:p>
        </w:tc>
        <w:tc>
          <w:tcPr>
            <w:tcW w:w="17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45BA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DB6D07B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968C557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3677F77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4919813" w14:textId="77777777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083F24F" w14:textId="24530215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204</w:t>
            </w:r>
            <w:r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color w:val="000000"/>
                <w:lang w:eastAsia="nl-BE"/>
              </w:rPr>
              <w:t xml:space="preserve"> 0.08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0F39FA1" w14:textId="3BCE7E1D" w:rsidR="007332EA" w:rsidRPr="0036714F" w:rsidRDefault="007332EA" w:rsidP="00FF32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0.202</w:t>
            </w:r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;</w:t>
            </w:r>
            <w:r w:rsidRPr="0036714F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0.149</w:t>
            </w:r>
          </w:p>
        </w:tc>
      </w:tr>
      <w:tr w:rsidR="00FF325F" w:rsidRPr="0036714F" w14:paraId="545B0754" w14:textId="77777777" w:rsidTr="007332EA">
        <w:trPr>
          <w:trHeight w:val="56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4DCE9F" w14:textId="77777777" w:rsidR="00FF325F" w:rsidRPr="0036714F" w:rsidRDefault="00FF325F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exon 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81BA" w14:textId="77777777" w:rsidR="00FF325F" w:rsidRPr="0036714F" w:rsidRDefault="00FF325F" w:rsidP="00FF325F">
            <w:pPr>
              <w:spacing w:after="0" w:line="240" w:lineRule="auto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SNP144</w:t>
            </w:r>
          </w:p>
        </w:tc>
        <w:tc>
          <w:tcPr>
            <w:tcW w:w="175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9FDA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463B86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E66488B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4F9AD33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97659EB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643E6D" w14:textId="77777777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lang w:eastAsia="nl-BE"/>
              </w:rPr>
            </w:pP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BB9BF6" w14:textId="27D5C5CC" w:rsidR="00FF325F" w:rsidRPr="0036714F" w:rsidRDefault="00FF325F" w:rsidP="00FF32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l-BE"/>
              </w:rPr>
            </w:pPr>
            <w:r w:rsidRPr="0036714F">
              <w:rPr>
                <w:rFonts w:eastAsia="Times New Roman" w:cstheme="minorHAnsi"/>
                <w:color w:val="000000"/>
                <w:lang w:eastAsia="nl-BE"/>
              </w:rPr>
              <w:t>0.131</w:t>
            </w:r>
            <w:r w:rsidR="007332EA">
              <w:rPr>
                <w:rFonts w:eastAsia="Times New Roman" w:cstheme="minorHAnsi"/>
                <w:color w:val="000000"/>
                <w:lang w:eastAsia="nl-BE"/>
              </w:rPr>
              <w:t>;</w:t>
            </w:r>
            <w:r w:rsidR="007332EA" w:rsidRPr="0036714F">
              <w:rPr>
                <w:rFonts w:eastAsia="Times New Roman" w:cstheme="minorHAnsi"/>
                <w:color w:val="000000"/>
                <w:lang w:eastAsia="nl-BE"/>
              </w:rPr>
              <w:t xml:space="preserve"> 0.076</w:t>
            </w:r>
          </w:p>
        </w:tc>
      </w:tr>
    </w:tbl>
    <w:p w14:paraId="67DBB6C4" w14:textId="77777777" w:rsidR="00FF325F" w:rsidRDefault="00FF325F" w:rsidP="006C327A">
      <w:pPr>
        <w:rPr>
          <w:b/>
          <w:bCs/>
          <w:lang w:val="en-GB"/>
        </w:rPr>
        <w:sectPr w:rsidR="00FF325F" w:rsidSect="003F1636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65FF62" w14:textId="50E08DAB" w:rsidR="00381F6D" w:rsidRPr="00E30C5C" w:rsidRDefault="00381F6D" w:rsidP="00381F6D">
      <w:pPr>
        <w:spacing w:line="360" w:lineRule="auto"/>
        <w:jc w:val="both"/>
        <w:rPr>
          <w:b/>
          <w:bCs/>
          <w:lang w:val="en-GB"/>
        </w:rPr>
      </w:pPr>
      <w:r w:rsidRPr="00E30C5C">
        <w:rPr>
          <w:b/>
          <w:bCs/>
          <w:lang w:val="en-GB"/>
        </w:rPr>
        <w:t>Table S</w:t>
      </w:r>
      <w:r w:rsidR="00AF454E">
        <w:rPr>
          <w:b/>
          <w:bCs/>
          <w:lang w:val="en-GB"/>
        </w:rPr>
        <w:t>4</w:t>
      </w:r>
      <w:r w:rsidRPr="00E30C5C">
        <w:rPr>
          <w:b/>
          <w:bCs/>
          <w:lang w:val="en-GB"/>
        </w:rPr>
        <w:t xml:space="preserve">: </w:t>
      </w:r>
      <w:r w:rsidRPr="00E30C5C">
        <w:rPr>
          <w:lang w:val="en-GB"/>
        </w:rPr>
        <w:t>PCA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loadings</w:t>
      </w:r>
      <w:r w:rsidR="005E55F2">
        <w:rPr>
          <w:lang w:val="en-GB"/>
        </w:rPr>
        <w:t xml:space="preserve"> for </w:t>
      </w:r>
      <w:r w:rsidRPr="00E30C5C">
        <w:rPr>
          <w:lang w:val="en-GB"/>
        </w:rPr>
        <w:t>aggression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parameters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scored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during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territorial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intrusion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in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female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great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tits (N</w:t>
      </w:r>
      <w:r w:rsidRPr="00E30C5C">
        <w:rPr>
          <w:vertAlign w:val="subscript"/>
          <w:lang w:val="en-GB"/>
        </w:rPr>
        <w:t>females</w:t>
      </w:r>
      <w:r w:rsidRPr="00E30C5C">
        <w:rPr>
          <w:lang w:val="en-GB"/>
        </w:rPr>
        <w:t xml:space="preserve"> = 290; N</w:t>
      </w:r>
      <w:r w:rsidRPr="00E30C5C">
        <w:rPr>
          <w:vertAlign w:val="subscript"/>
          <w:lang w:val="en-GB"/>
        </w:rPr>
        <w:t xml:space="preserve">observations </w:t>
      </w:r>
      <w:r w:rsidRPr="00E30C5C">
        <w:rPr>
          <w:lang w:val="en-GB"/>
        </w:rPr>
        <w:t>= 686)</w:t>
      </w:r>
      <w:r w:rsidR="003C4BA8">
        <w:rPr>
          <w:lang w:val="en-GB"/>
        </w:rPr>
        <w:t xml:space="preserve"> on the first two principal components</w:t>
      </w:r>
      <w:r w:rsidRPr="00E30C5C">
        <w:rPr>
          <w:lang w:val="en-GB"/>
        </w:rPr>
        <w:t>.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Approach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distance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was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multiplied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by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-1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prior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to</w:t>
      </w:r>
      <w:r w:rsidR="005E55F2">
        <w:rPr>
          <w:lang w:val="en-GB"/>
        </w:rPr>
        <w:t xml:space="preserve"> </w:t>
      </w:r>
      <w:r w:rsidRPr="00E30C5C">
        <w:rPr>
          <w:lang w:val="en-GB"/>
        </w:rPr>
        <w:t>analysis.</w:t>
      </w:r>
      <w:r w:rsidR="005E55F2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96"/>
        <w:gridCol w:w="1696"/>
        <w:gridCol w:w="1696"/>
      </w:tblGrid>
      <w:tr w:rsidR="005E55F2" w:rsidRPr="00E30C5C" w14:paraId="6DFDB119" w14:textId="3DB96D9E" w:rsidTr="00FE5021">
        <w:trPr>
          <w:trHeight w:val="56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5034FBC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B169FD0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PC1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76AF0F3" w14:textId="361BFCE9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C2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DAF1574" w14:textId="3936D3DF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5E55F2" w:rsidRPr="00E30C5C" w14:paraId="3FE50E6C" w14:textId="10D6A875" w:rsidTr="00FE5021">
        <w:trPr>
          <w:trHeight w:val="56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87FF150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  <w:r w:rsidRPr="00E30C5C">
              <w:rPr>
                <w:lang w:val="en-GB"/>
              </w:rPr>
              <w:t>Eigen valu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F594CD3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1.4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D41CD9B" w14:textId="6AC23CA0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6095584" w14:textId="2CAA5313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5E55F2" w:rsidRPr="00E30C5C" w14:paraId="4E5DB1A3" w14:textId="7F226797" w:rsidTr="00FE5021">
        <w:trPr>
          <w:trHeight w:val="567"/>
        </w:trPr>
        <w:tc>
          <w:tcPr>
            <w:tcW w:w="2694" w:type="dxa"/>
            <w:vAlign w:val="center"/>
          </w:tcPr>
          <w:p w14:paraId="516721EC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  <w:r w:rsidRPr="00E30C5C">
              <w:rPr>
                <w:lang w:val="en-GB"/>
              </w:rPr>
              <w:t>Proportion total variance</w:t>
            </w:r>
          </w:p>
        </w:tc>
        <w:tc>
          <w:tcPr>
            <w:tcW w:w="1696" w:type="dxa"/>
            <w:vAlign w:val="center"/>
          </w:tcPr>
          <w:p w14:paraId="7C8D28A8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0.49</w:t>
            </w:r>
          </w:p>
        </w:tc>
        <w:tc>
          <w:tcPr>
            <w:tcW w:w="1696" w:type="dxa"/>
            <w:vAlign w:val="center"/>
          </w:tcPr>
          <w:p w14:paraId="4E7CC6C4" w14:textId="389CB8FE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696" w:type="dxa"/>
          </w:tcPr>
          <w:p w14:paraId="65ED065C" w14:textId="007974A6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5E55F2" w:rsidRPr="00E30C5C" w14:paraId="14040615" w14:textId="5119F706" w:rsidTr="00FE5021">
        <w:trPr>
          <w:trHeight w:val="567"/>
        </w:trPr>
        <w:tc>
          <w:tcPr>
            <w:tcW w:w="2694" w:type="dxa"/>
            <w:vAlign w:val="center"/>
          </w:tcPr>
          <w:p w14:paraId="7B7496BF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  <w:r w:rsidRPr="00E30C5C">
              <w:rPr>
                <w:lang w:val="en-GB"/>
              </w:rPr>
              <w:t>No. of alarm calls</w:t>
            </w:r>
          </w:p>
        </w:tc>
        <w:tc>
          <w:tcPr>
            <w:tcW w:w="1696" w:type="dxa"/>
            <w:vAlign w:val="center"/>
          </w:tcPr>
          <w:p w14:paraId="42C82A1A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-0.317</w:t>
            </w:r>
          </w:p>
        </w:tc>
        <w:tc>
          <w:tcPr>
            <w:tcW w:w="1696" w:type="dxa"/>
            <w:vAlign w:val="center"/>
          </w:tcPr>
          <w:p w14:paraId="36AA4681" w14:textId="6F71AD34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700</w:t>
            </w:r>
          </w:p>
        </w:tc>
        <w:tc>
          <w:tcPr>
            <w:tcW w:w="1696" w:type="dxa"/>
          </w:tcPr>
          <w:p w14:paraId="6C2687D4" w14:textId="23E22B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5E55F2" w:rsidRPr="00E30C5C" w14:paraId="29815714" w14:textId="1D35CA60" w:rsidTr="00FE5021">
        <w:trPr>
          <w:trHeight w:val="567"/>
        </w:trPr>
        <w:tc>
          <w:tcPr>
            <w:tcW w:w="2694" w:type="dxa"/>
            <w:vAlign w:val="center"/>
          </w:tcPr>
          <w:p w14:paraId="796A16E9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  <w:r w:rsidRPr="00E30C5C">
              <w:rPr>
                <w:lang w:val="en-GB"/>
              </w:rPr>
              <w:t>Approach distance</w:t>
            </w:r>
          </w:p>
        </w:tc>
        <w:tc>
          <w:tcPr>
            <w:tcW w:w="1696" w:type="dxa"/>
            <w:vAlign w:val="center"/>
          </w:tcPr>
          <w:p w14:paraId="75FDED31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0.332</w:t>
            </w:r>
          </w:p>
        </w:tc>
        <w:tc>
          <w:tcPr>
            <w:tcW w:w="1696" w:type="dxa"/>
            <w:vAlign w:val="center"/>
          </w:tcPr>
          <w:p w14:paraId="14D55C0D" w14:textId="770EA849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7</w:t>
            </w:r>
          </w:p>
        </w:tc>
        <w:tc>
          <w:tcPr>
            <w:tcW w:w="1696" w:type="dxa"/>
          </w:tcPr>
          <w:p w14:paraId="33A1902E" w14:textId="3D5F8746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5E55F2" w:rsidRPr="00E30C5C" w14:paraId="6EF23C5A" w14:textId="5824FD3E" w:rsidTr="00FE5021">
        <w:trPr>
          <w:trHeight w:val="567"/>
        </w:trPr>
        <w:tc>
          <w:tcPr>
            <w:tcW w:w="2694" w:type="dxa"/>
            <w:vAlign w:val="center"/>
          </w:tcPr>
          <w:p w14:paraId="61F671DB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  <w:r w:rsidRPr="00E30C5C">
              <w:rPr>
                <w:lang w:val="en-GB"/>
              </w:rPr>
              <w:t>Time on decoy</w:t>
            </w:r>
          </w:p>
        </w:tc>
        <w:tc>
          <w:tcPr>
            <w:tcW w:w="1696" w:type="dxa"/>
            <w:vAlign w:val="center"/>
          </w:tcPr>
          <w:p w14:paraId="467AC55C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0.646</w:t>
            </w:r>
          </w:p>
        </w:tc>
        <w:tc>
          <w:tcPr>
            <w:tcW w:w="1696" w:type="dxa"/>
            <w:vAlign w:val="center"/>
          </w:tcPr>
          <w:p w14:paraId="24925120" w14:textId="085AF73A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235</w:t>
            </w:r>
          </w:p>
        </w:tc>
        <w:tc>
          <w:tcPr>
            <w:tcW w:w="1696" w:type="dxa"/>
          </w:tcPr>
          <w:p w14:paraId="1E1406C5" w14:textId="58392D79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5E55F2" w:rsidRPr="00E30C5C" w14:paraId="552D2E8C" w14:textId="015485D8" w:rsidTr="00FE5021">
        <w:trPr>
          <w:trHeight w:val="567"/>
        </w:trPr>
        <w:tc>
          <w:tcPr>
            <w:tcW w:w="2694" w:type="dxa"/>
            <w:vAlign w:val="center"/>
          </w:tcPr>
          <w:p w14:paraId="5E02320B" w14:textId="77777777" w:rsidR="005E55F2" w:rsidRPr="00E30C5C" w:rsidRDefault="005E55F2" w:rsidP="005E55F2">
            <w:pPr>
              <w:spacing w:line="360" w:lineRule="auto"/>
              <w:rPr>
                <w:lang w:val="en-GB"/>
              </w:rPr>
            </w:pPr>
            <w:r w:rsidRPr="00E30C5C">
              <w:rPr>
                <w:lang w:val="en-GB"/>
              </w:rPr>
              <w:t>No. attacks</w:t>
            </w:r>
          </w:p>
        </w:tc>
        <w:tc>
          <w:tcPr>
            <w:tcW w:w="1696" w:type="dxa"/>
            <w:vAlign w:val="center"/>
          </w:tcPr>
          <w:p w14:paraId="1546B8D3" w14:textId="77777777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 w:rsidRPr="00E30C5C">
              <w:rPr>
                <w:lang w:val="en-GB"/>
              </w:rPr>
              <w:t>0.610</w:t>
            </w:r>
          </w:p>
        </w:tc>
        <w:tc>
          <w:tcPr>
            <w:tcW w:w="1696" w:type="dxa"/>
            <w:vAlign w:val="center"/>
          </w:tcPr>
          <w:p w14:paraId="3A0D7867" w14:textId="24CB258B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407</w:t>
            </w:r>
          </w:p>
        </w:tc>
        <w:tc>
          <w:tcPr>
            <w:tcW w:w="1696" w:type="dxa"/>
          </w:tcPr>
          <w:p w14:paraId="229F4D84" w14:textId="1C3F0E1F" w:rsidR="005E55F2" w:rsidRPr="00E30C5C" w:rsidRDefault="005E55F2" w:rsidP="005E55F2">
            <w:pPr>
              <w:spacing w:line="360" w:lineRule="auto"/>
              <w:jc w:val="center"/>
              <w:rPr>
                <w:lang w:val="en-GB"/>
              </w:rPr>
            </w:pPr>
          </w:p>
        </w:tc>
      </w:tr>
    </w:tbl>
    <w:p w14:paraId="415F9E08" w14:textId="77777777" w:rsidR="00664B05" w:rsidRPr="00E30C5C" w:rsidRDefault="00664B05" w:rsidP="00381F6D">
      <w:pPr>
        <w:rPr>
          <w:lang w:val="en-GB"/>
        </w:rPr>
      </w:pPr>
    </w:p>
    <w:p w14:paraId="0C3E6556" w14:textId="77777777" w:rsidR="001E034D" w:rsidRPr="00E30C5C" w:rsidRDefault="001E034D">
      <w:pPr>
        <w:rPr>
          <w:b/>
          <w:bCs/>
          <w:lang w:val="en-GB"/>
        </w:rPr>
      </w:pPr>
      <w:r w:rsidRPr="00E30C5C">
        <w:rPr>
          <w:b/>
          <w:bCs/>
          <w:lang w:val="en-GB"/>
        </w:rPr>
        <w:br w:type="page"/>
      </w:r>
    </w:p>
    <w:p w14:paraId="50C25235" w14:textId="77777777" w:rsidR="001A34E8" w:rsidRPr="00E30C5C" w:rsidRDefault="001A34E8" w:rsidP="00381F6D">
      <w:pPr>
        <w:rPr>
          <w:b/>
          <w:bCs/>
          <w:lang w:val="en-GB"/>
        </w:rPr>
        <w:sectPr w:rsidR="001A34E8" w:rsidRPr="00E30C5C" w:rsidSect="003F163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D89D69" w14:textId="5D939637" w:rsidR="001A34E8" w:rsidRPr="00E30C5C" w:rsidRDefault="00EF0DE2" w:rsidP="00635AF0">
      <w:pPr>
        <w:spacing w:line="360" w:lineRule="auto"/>
        <w:rPr>
          <w:lang w:val="en-GB"/>
        </w:rPr>
      </w:pPr>
      <w:r w:rsidRPr="00E30C5C">
        <w:rPr>
          <w:b/>
          <w:bCs/>
          <w:lang w:val="en-GB"/>
        </w:rPr>
        <w:t>Table S</w:t>
      </w:r>
      <w:r w:rsidR="00AF454E">
        <w:rPr>
          <w:b/>
          <w:bCs/>
          <w:lang w:val="en-GB"/>
        </w:rPr>
        <w:t>5</w:t>
      </w:r>
      <w:r w:rsidRPr="00E30C5C">
        <w:rPr>
          <w:lang w:val="en-GB"/>
        </w:rPr>
        <w:t xml:space="preserve">: </w:t>
      </w:r>
      <w:r w:rsidR="00177EE1" w:rsidRPr="00E30C5C">
        <w:rPr>
          <w:lang w:val="en-GB"/>
        </w:rPr>
        <w:t xml:space="preserve">Output of (A) additive and (B) overdominant effect models for </w:t>
      </w:r>
      <w:r w:rsidR="00DA271E">
        <w:rPr>
          <w:lang w:val="en-GB"/>
        </w:rPr>
        <w:t xml:space="preserve">female-female </w:t>
      </w:r>
      <w:r w:rsidR="00177EE1" w:rsidRPr="00E30C5C">
        <w:rPr>
          <w:lang w:val="en-GB"/>
        </w:rPr>
        <w:t>a</w:t>
      </w:r>
      <w:r w:rsidRPr="00E30C5C">
        <w:rPr>
          <w:lang w:val="en-GB"/>
        </w:rPr>
        <w:t>ggression</w:t>
      </w:r>
      <w:r w:rsidR="00177EE1" w:rsidRPr="00E30C5C">
        <w:rPr>
          <w:lang w:val="en-GB"/>
        </w:rPr>
        <w:t>. Significant effects are in bold.</w:t>
      </w:r>
      <w:r w:rsidRPr="00E30C5C">
        <w:rPr>
          <w:lang w:val="en-GB"/>
        </w:rPr>
        <w:t xml:space="preserve"> </w:t>
      </w:r>
    </w:p>
    <w:tbl>
      <w:tblPr>
        <w:tblW w:w="12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1A34E8" w:rsidRPr="00FE5021" w14:paraId="0B0F9EA0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9D0A" w14:textId="77777777" w:rsidR="001A34E8" w:rsidRPr="00FE5021" w:rsidRDefault="001A34E8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643E95" w14:textId="77777777" w:rsidR="001A34E8" w:rsidRPr="00FE5021" w:rsidRDefault="00F76EE6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e</w:t>
            </w:r>
            <w:r w:rsidR="001A34E8"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xon 1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C1AB93" w14:textId="77777777" w:rsidR="001A34E8" w:rsidRPr="00FE5021" w:rsidRDefault="00F76EE6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e</w:t>
            </w:r>
            <w:r w:rsidR="001A34E8"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xon 6</w:t>
            </w:r>
          </w:p>
        </w:tc>
        <w:tc>
          <w:tcPr>
            <w:tcW w:w="2800" w:type="dxa"/>
            <w:gridSpan w:val="2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E01140" w14:textId="77777777" w:rsidR="001A34E8" w:rsidRPr="00FE5021" w:rsidRDefault="00F76EE6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e</w:t>
            </w:r>
            <w:r w:rsidR="001A34E8"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xon 9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029EFE" w14:textId="77777777" w:rsidR="001A34E8" w:rsidRPr="00FE5021" w:rsidRDefault="00F76EE6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e</w:t>
            </w:r>
            <w:r w:rsidR="001A34E8"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xon 12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87A" w14:textId="77777777" w:rsidR="001A34E8" w:rsidRPr="00FE5021" w:rsidRDefault="00F76EE6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e</w:t>
            </w:r>
            <w:r w:rsidR="001A34E8"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xon 13</w:t>
            </w:r>
          </w:p>
        </w:tc>
      </w:tr>
      <w:tr w:rsidR="001A34E8" w:rsidRPr="00FE5021" w14:paraId="5F9D6238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0C7B" w14:textId="77777777" w:rsidR="001A34E8" w:rsidRPr="00FE5021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8E8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73F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760A38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226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72CECE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36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5AC1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CA4E24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84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24A57A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144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1076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SNP66</w:t>
            </w:r>
          </w:p>
        </w:tc>
      </w:tr>
      <w:tr w:rsidR="001A34E8" w:rsidRPr="00FE5021" w14:paraId="6B666402" w14:textId="77777777" w:rsidTr="00FE5021">
        <w:trPr>
          <w:trHeight w:val="227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901" w14:textId="77777777" w:rsidR="001A34E8" w:rsidRPr="00FE5021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(A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5C19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8E3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656568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F01190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F6E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CB68B0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7C1DF3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058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1A34E8" w:rsidRPr="00FE5021" w14:paraId="4F7E7832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8BA" w14:textId="77777777" w:rsidR="001A34E8" w:rsidRPr="00FE5021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Fix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171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AF24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99D1EA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16F60B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D63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DEED30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3E3C8E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F91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</w:tr>
      <w:tr w:rsidR="001A34E8" w:rsidRPr="00FE5021" w14:paraId="3A50AA51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EAAF" w14:textId="77777777" w:rsidR="001A34E8" w:rsidRPr="00FE5021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1138" w14:textId="1FD99376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 w:rsidR="0022446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 w:rsidR="00700F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5C6B" w14:textId="2E0395DF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 w:rsid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 w:rsid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847539" w14:textId="45BD9DB8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</w:t>
            </w:r>
            <w:r w:rsidR="00B679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 w:rsidR="00B679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91EB64" w14:textId="548AA471" w:rsidR="001A34E8" w:rsidRPr="0058591F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 w:rsidR="00B67906"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 w:rsidR="00B67906"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3372" w14:textId="794BE0BD" w:rsidR="001A34E8" w:rsidRPr="0058591F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5203DF"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8</w:t>
            </w: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 w:rsidR="005203DF"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1</w:t>
            </w: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C26745" w14:textId="79AEF84A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</w:t>
            </w:r>
            <w:r w:rsidR="00F712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 w:rsidR="00F712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008727" w14:textId="47795C4E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 w:rsidR="000A1A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 w:rsidR="000A1A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A8C7" w14:textId="73D140F4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 w:rsidR="00AE06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 w:rsidR="00AE06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1A34E8" w:rsidRPr="00FE5021" w14:paraId="15A2E70E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EF7" w14:textId="77777777" w:rsidR="001A34E8" w:rsidRPr="00FE5021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5E4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5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5B3" w14:textId="3DB5D62A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 w:rsid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A2D71F" w14:textId="237A1C73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</w:t>
            </w:r>
            <w:r w:rsidR="00B679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</w:t>
            </w:r>
            <w:r w:rsidR="00B679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2373BD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2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B56" w14:textId="1EA22200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 w:rsidR="005203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1FF545" w14:textId="4CFF12A5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 w:rsidR="00F712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8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11264A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2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D700" w14:textId="77777777" w:rsidR="001A34E8" w:rsidRPr="00FE5021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7 (0.09)</w:t>
            </w:r>
          </w:p>
        </w:tc>
      </w:tr>
      <w:tr w:rsidR="00AE0660" w:rsidRPr="00FE5021" w14:paraId="6A0FB65E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B4A3" w14:textId="527605A4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D8FC" w14:textId="20169AD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3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1A7B" w14:textId="636CBF6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4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C1BFD9" w14:textId="284B183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2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3E98F2C" w14:textId="57E7DCD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2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4C52" w14:textId="78038DA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5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24ADA1E" w14:textId="21ED5BE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2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C9E777B" w14:textId="068E2F7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3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8791" w14:textId="5D3F403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2 (0.12)</w:t>
            </w:r>
          </w:p>
        </w:tc>
      </w:tr>
      <w:tr w:rsidR="00AE0660" w:rsidRPr="00FE5021" w14:paraId="1CA82111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0A1D" w14:textId="06EFBC03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DCC5" w14:textId="3829D515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5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2A0F" w14:textId="4D0435D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5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D908001" w14:textId="0C63FB6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5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B8B7842" w14:textId="222E1231" w:rsidR="00AE0660" w:rsidRPr="00B67906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3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6A45" w14:textId="7D8178B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5A6C14B" w14:textId="29EAC8D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3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9522720" w14:textId="4BBF3F5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B80A" w14:textId="00AE3B5D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</w:tr>
      <w:tr w:rsidR="00AE0660" w:rsidRPr="00FE5021" w14:paraId="6B1D0AF5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9D1C" w14:textId="663442F4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3322" w14:textId="3C761A8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7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71D9" w14:textId="588B5CE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9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7E16B26" w14:textId="1DCE86D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21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DD8580F" w14:textId="5C78A96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1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2DAF" w14:textId="255F410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2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160848A" w14:textId="2F26B9F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1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EC9868A" w14:textId="643702A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6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1EE6" w14:textId="0D27DB8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9 (0.12)</w:t>
            </w:r>
          </w:p>
        </w:tc>
      </w:tr>
      <w:tr w:rsidR="00AE0660" w:rsidRPr="00FE5021" w14:paraId="4EA1D2E4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C593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Ag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8CD" w14:textId="78FADC7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67E" w14:textId="707B2A1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A5E754" w14:textId="50CF6D1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A86D44" w14:textId="7669E34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84D2" w14:textId="5740E43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185231" w14:textId="6F8038D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15FCD7" w14:textId="2511A40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22E" w14:textId="30CDF68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3)</w:t>
            </w:r>
          </w:p>
        </w:tc>
      </w:tr>
      <w:tr w:rsidR="00AE0660" w:rsidRPr="00FE5021" w14:paraId="772E6129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490C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Age 3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317E" w14:textId="4AE805A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A55" w14:textId="2D52FE4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EDDDBC" w14:textId="279AFD4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603CB5" w14:textId="31AD8BF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A334" w14:textId="42916FC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52C53F" w14:textId="6078EBB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9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660D67" w14:textId="19F6E86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0AA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64 (0.14)</w:t>
            </w:r>
          </w:p>
        </w:tc>
      </w:tr>
      <w:tr w:rsidR="00AE0660" w:rsidRPr="00FE5021" w14:paraId="0C49A922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073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 x ag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DAC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DC7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BF3385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6 (0.1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284245" w14:textId="0D181DE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973" w14:textId="713FB70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74161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5 (0.1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802481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2E2" w14:textId="7DBB5AE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AE0660" w:rsidRPr="00FE5021" w14:paraId="35349C8D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897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 x age 3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4EA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E75B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D764F1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4 (0.16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482956" w14:textId="179C479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97C8" w14:textId="6173FBE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D99316" w14:textId="399454D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EC706F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A11" w14:textId="0A86A5B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5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6)</w:t>
            </w:r>
          </w:p>
        </w:tc>
      </w:tr>
      <w:tr w:rsidR="00AE0660" w:rsidRPr="00FE5021" w14:paraId="2E0CEAB0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6EA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ando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22BF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4A8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4A5E83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188B07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514E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2DD4EE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4EA62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04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</w:tr>
      <w:tr w:rsidR="00AE0660" w:rsidRPr="00FE5021" w14:paraId="65B09D6F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27B2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5A1" w14:textId="422E152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8C6D" w14:textId="6A90953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E6E826" w14:textId="47B8D46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64B646" w14:textId="18B9CF4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654F" w14:textId="2B50EE45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886549" w14:textId="5AD197F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A27657" w14:textId="35C0DDB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B2C1" w14:textId="430590C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</w:tr>
      <w:tr w:rsidR="00AE0660" w:rsidRPr="00FE5021" w14:paraId="19E3DF7D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86F6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_Y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AD4" w14:textId="7CEEADE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A3B" w14:textId="479065C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E22A4A" w14:textId="099D7FAD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7D1CD7" w14:textId="7A37D76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5AA4" w14:textId="4B4F762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4A2D0E" w14:textId="42750AE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AF4615" w14:textId="1F2F9A4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EDB" w14:textId="003F752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</w:tr>
      <w:tr w:rsidR="00AE0660" w:rsidRPr="00FE5021" w14:paraId="43203CC6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6F6A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esidu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0768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1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E8B7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1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707658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1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78DAD9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6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83F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7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C1D25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7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AE479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6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4CEF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6 (0.03)</w:t>
            </w:r>
          </w:p>
        </w:tc>
      </w:tr>
      <w:tr w:rsidR="00AE0660" w:rsidRPr="00FE5021" w14:paraId="4C69BFE7" w14:textId="77777777" w:rsidTr="00FE5021">
        <w:trPr>
          <w:trHeight w:val="227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4A80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(B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F0C9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227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6D58C8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F3B8BE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A7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4F4581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2A280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6EF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AE0660" w:rsidRPr="00FE5021" w14:paraId="19BFF33A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9C9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Fix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7D5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89D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DDFEC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830548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8CD2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1D432E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A73553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5D1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</w:tr>
      <w:tr w:rsidR="00AE0660" w:rsidRPr="00FE5021" w14:paraId="387D5951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A553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644" w14:textId="5C5DF0E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44F3" w14:textId="6F12637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48D461" w14:textId="46579D1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084643" w14:textId="4A7624D5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8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495" w14:textId="2D3A508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FA1377" w14:textId="7C547342" w:rsidR="00AE0660" w:rsidRPr="0058591F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1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C9A62D" w14:textId="1B60C1A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068E" w14:textId="57748EE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 w:rsidR="005859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</w:t>
            </w:r>
            <w:r w:rsidR="005859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AE0660" w:rsidRPr="00FE5021" w14:paraId="51E0E917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4933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C05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5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B7F" w14:textId="3385A53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A60E64" w14:textId="3411D11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10 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830891" w14:textId="2A8E3E7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6E6E" w14:textId="2DFFF59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5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553DF1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0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360111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7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E40E" w14:textId="2251C72C" w:rsidR="00AE0660" w:rsidRPr="00FE5021" w:rsidRDefault="0058591F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="00AE0660"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="00AE0660"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2</w:t>
            </w:r>
            <w:r w:rsidR="00AE0660"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AE0660" w:rsidRPr="00FE5021" w14:paraId="50D59DFD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866E" w14:textId="2E026995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1735" w14:textId="0D108D6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3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1FA7" w14:textId="1358752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4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9F80383" w14:textId="5C5D045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4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AAB9B20" w14:textId="1848AF7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0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C8A2" w14:textId="22EE7ED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2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F9FB68F" w14:textId="54B9FC0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1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D2B5F45" w14:textId="7811C0A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3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B34E" w14:textId="75887DCD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1 (0.12)</w:t>
            </w:r>
          </w:p>
        </w:tc>
      </w:tr>
      <w:tr w:rsidR="00AE0660" w:rsidRPr="00FE5021" w14:paraId="7B6770CA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64FD" w14:textId="2D99452F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399E" w14:textId="4F0D55C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5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37F8" w14:textId="4393534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5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B30E933" w14:textId="06978B5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E6F4E01" w14:textId="6C4A8D2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353C" w14:textId="5AE67DED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BD71378" w14:textId="63DC5F2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5129FD0" w14:textId="3A9FE19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B166" w14:textId="0B75F8C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73052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</w:tr>
      <w:tr w:rsidR="00AE0660" w:rsidRPr="00FE5021" w14:paraId="2EB6D07F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9A45" w14:textId="6BFFDD8F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000F" w14:textId="4D9F7C7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7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C17" w14:textId="05EFA4A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9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C81E5F2" w14:textId="2FA54AB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21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E5F5BB7" w14:textId="75F1E63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4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5D6A" w14:textId="4FC94B4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2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8626E7E" w14:textId="0C15F07D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2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35C073" w14:textId="1434873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6 (0.1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CC1A" w14:textId="5AA4277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9 (0.12)</w:t>
            </w:r>
          </w:p>
        </w:tc>
      </w:tr>
      <w:tr w:rsidR="00AE0660" w:rsidRPr="00FE5021" w14:paraId="4DB23052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08DF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Ag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33F9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7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C94" w14:textId="3B5A236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5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CC01A7" w14:textId="00BA8DB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9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682F20" w14:textId="0FDAB58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7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EBC" w14:textId="54733ABC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9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4466F1" w14:textId="63A12E3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2DD83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7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CFC" w14:textId="798E3AC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4</w:t>
            </w:r>
            <w:r w:rsidR="005859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 w:rsidR="005859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AE0660" w:rsidRPr="00FE5021" w14:paraId="48854183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C49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Age 3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5D6" w14:textId="1AEF508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9FF" w14:textId="03D0B25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C631E0" w14:textId="2B85CE1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742A21" w14:textId="473F604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FF8" w14:textId="655D788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60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E8879D" w14:textId="4DE5D31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A7668E" w14:textId="04E029D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B3B" w14:textId="7AF6B22B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6</w:t>
            </w:r>
            <w:r w:rsidR="005859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 w:rsidR="005859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AE0660" w:rsidRPr="00FE5021" w14:paraId="2F902B57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894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 x ag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56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50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714628" w14:textId="13126F6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9D313F" w14:textId="4548449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0A7" w14:textId="38A2029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5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954B4D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1 (0.2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767A47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BD33" w14:textId="4A6B42A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 w:rsid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0)</w:t>
            </w:r>
          </w:p>
        </w:tc>
      </w:tr>
      <w:tr w:rsidR="00AE0660" w:rsidRPr="00FE5021" w14:paraId="639317B7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BF7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 x age 3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7E3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B2E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E7DAFF" w14:textId="75A22C5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C94911" w14:textId="698B19C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089C" w14:textId="1868FF53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28370C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6 (0.2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D469D4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2C6" w14:textId="065D241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2</w:t>
            </w:r>
            <w:r w:rsid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AE0660" w:rsidRPr="00FE5021" w14:paraId="6135B08E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B3C1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ando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B8A5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15C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28841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5FF56A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0E6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990F40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EAE24B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1B21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</w:tr>
      <w:tr w:rsidR="00AE0660" w:rsidRPr="00FE5021" w14:paraId="237DA80C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342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57D" w14:textId="69F1A5A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66F" w14:textId="0F17DBB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634AFD" w14:textId="21539BD2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409D82" w14:textId="1F8D999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6A6" w14:textId="1648EDBA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F3F0A7" w14:textId="06D4A5D5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64020C" w14:textId="26EA84C4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5DC" w14:textId="78FD5B58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 w:rsid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</w:tr>
      <w:tr w:rsidR="00AE0660" w:rsidRPr="00FE5021" w14:paraId="659AD54E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702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_Y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B89E" w14:textId="766E057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469" w14:textId="0DF42960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E76721" w14:textId="6AE3F70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6C47EA" w14:textId="4687C4DE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747" w14:textId="61985AE1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2B4C45" w14:textId="2CE34899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19C5DC" w14:textId="2664EDC6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E1C" w14:textId="342E789F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5859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</w:tr>
      <w:tr w:rsidR="00AE0660" w:rsidRPr="00FE5021" w14:paraId="7C5E4E8A" w14:textId="77777777" w:rsidTr="00FE5021">
        <w:trPr>
          <w:trHeight w:val="227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0911" w14:textId="77777777" w:rsidR="00AE0660" w:rsidRPr="00FE5021" w:rsidRDefault="00AE0660" w:rsidP="00AE06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esidu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B6C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1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6A9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1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C0DC42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1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CE7F8F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6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518A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7 (0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44E4A3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7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042DD3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6 (0.03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C954" w14:textId="77777777" w:rsidR="00AE0660" w:rsidRPr="00FE5021" w:rsidRDefault="00AE0660" w:rsidP="00AE06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56 (0.03)</w:t>
            </w:r>
          </w:p>
        </w:tc>
      </w:tr>
    </w:tbl>
    <w:p w14:paraId="48F7F8B9" w14:textId="77777777" w:rsidR="001A34E8" w:rsidRPr="00E30C5C" w:rsidRDefault="001A34E8" w:rsidP="00381F6D">
      <w:pPr>
        <w:rPr>
          <w:lang w:val="en-GB"/>
        </w:rPr>
        <w:sectPr w:rsidR="001A34E8" w:rsidRPr="00E30C5C" w:rsidSect="003F1636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0D9CF5" w14:textId="6F84A0ED" w:rsidR="00EF0DE2" w:rsidRPr="00E30C5C" w:rsidRDefault="00EF0DE2" w:rsidP="00635AF0">
      <w:pPr>
        <w:spacing w:line="360" w:lineRule="auto"/>
        <w:rPr>
          <w:lang w:val="en-GB"/>
        </w:rPr>
      </w:pPr>
      <w:r w:rsidRPr="00E30C5C">
        <w:rPr>
          <w:b/>
          <w:bCs/>
          <w:lang w:val="en-GB"/>
        </w:rPr>
        <w:t>Table S</w:t>
      </w:r>
      <w:r w:rsidR="00AF454E">
        <w:rPr>
          <w:b/>
          <w:bCs/>
          <w:lang w:val="en-GB"/>
        </w:rPr>
        <w:t>6</w:t>
      </w:r>
      <w:r w:rsidRPr="00E30C5C">
        <w:rPr>
          <w:lang w:val="en-GB"/>
        </w:rPr>
        <w:t xml:space="preserve">: </w:t>
      </w:r>
      <w:r w:rsidR="00482BA7" w:rsidRPr="00E30C5C">
        <w:rPr>
          <w:lang w:val="en-GB"/>
        </w:rPr>
        <w:t>Output of (A) additive and (B) overdominant effect models for hissing behaviour. Significant effects are in bold.</w:t>
      </w:r>
      <w:r w:rsidR="00B060E5">
        <w:rPr>
          <w:lang w:val="en-GB"/>
        </w:rPr>
        <w:t xml:space="preserve"> Effects</w:t>
      </w:r>
      <w:r w:rsidR="009D4414">
        <w:rPr>
          <w:lang w:val="en-GB"/>
        </w:rPr>
        <w:t xml:space="preserve"> </w:t>
      </w:r>
      <w:r w:rsidR="00E53508">
        <w:rPr>
          <w:lang w:val="en-GB"/>
        </w:rPr>
        <w:t>that</w:t>
      </w:r>
      <w:r w:rsidR="00B060E5">
        <w:rPr>
          <w:lang w:val="en-GB"/>
        </w:rPr>
        <w:t xml:space="preserve"> were significant at </w:t>
      </w:r>
      <w:r w:rsidR="00B060E5">
        <w:rPr>
          <w:rFonts w:cstheme="minorHAnsi"/>
          <w:lang w:val="en-GB"/>
        </w:rPr>
        <w:t>α</w:t>
      </w:r>
      <w:r w:rsidR="00B060E5">
        <w:rPr>
          <w:lang w:val="en-GB"/>
        </w:rPr>
        <w:t xml:space="preserve"> = 0.05, but not after correcting for multiple testing</w:t>
      </w:r>
      <w:r w:rsidR="00E53508">
        <w:rPr>
          <w:lang w:val="en-GB"/>
        </w:rPr>
        <w:t xml:space="preserve"> are in italics</w:t>
      </w:r>
      <w:r w:rsidR="00B060E5">
        <w:rPr>
          <w:lang w:val="en-GB"/>
        </w:rPr>
        <w:t>.</w:t>
      </w:r>
    </w:p>
    <w:tbl>
      <w:tblPr>
        <w:tblW w:w="12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1A34E8" w:rsidRPr="004C7355" w14:paraId="522171A9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558" w14:textId="77777777" w:rsidR="001A34E8" w:rsidRPr="004C7355" w:rsidRDefault="001A34E8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15F201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exon 1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F1CC75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exon 6</w:t>
            </w:r>
          </w:p>
        </w:tc>
        <w:tc>
          <w:tcPr>
            <w:tcW w:w="2800" w:type="dxa"/>
            <w:gridSpan w:val="2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3D71E7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exon 9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479D1D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exon 12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E1D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exon 13</w:t>
            </w:r>
          </w:p>
        </w:tc>
      </w:tr>
      <w:tr w:rsidR="00234EBE" w:rsidRPr="004C7355" w14:paraId="6439459F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3570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E9BF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8FC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6731CC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226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EE2611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36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48A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E76E38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84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7C3D3F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144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9119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66</w:t>
            </w:r>
          </w:p>
        </w:tc>
      </w:tr>
      <w:tr w:rsidR="001A34E8" w:rsidRPr="004C7355" w14:paraId="70D2989B" w14:textId="77777777" w:rsidTr="00FE5021">
        <w:trPr>
          <w:trHeight w:val="17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0ED" w14:textId="77777777" w:rsidR="001A34E8" w:rsidRPr="004C7355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(A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79B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866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34FAE5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89F4DE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9BAC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F80A12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A746A8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703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1A34E8" w:rsidRPr="004C7355" w14:paraId="7D2050E2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D31" w14:textId="77777777" w:rsidR="001A34E8" w:rsidRPr="004C7355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Fix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C671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E7F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7D91C2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4DC573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9DED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635C13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D0099D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52B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</w:tr>
      <w:tr w:rsidR="001A34E8" w:rsidRPr="004C7355" w14:paraId="0161D0E6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C21" w14:textId="77777777" w:rsidR="001A34E8" w:rsidRPr="004C7355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BE9" w14:textId="70681091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F07" w14:textId="63508495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7730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879107" w14:textId="22FB365A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7730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D37916" w14:textId="1A60D59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E60A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0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5AB" w14:textId="581BDC98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0872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1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</w:t>
            </w:r>
            <w:r w:rsidR="000872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558632" w14:textId="3FEAA689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495C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6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0A2DA3" w14:textId="28039E2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11239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5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1A0" w14:textId="2DD7037A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0D1D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8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0)</w:t>
            </w:r>
          </w:p>
        </w:tc>
      </w:tr>
      <w:tr w:rsidR="00234EBE" w:rsidRPr="004C7355" w14:paraId="7ECC3628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BCC2" w14:textId="77777777" w:rsidR="001A34E8" w:rsidRPr="004C7355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09A" w14:textId="0C908A68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 w:rsid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 w:rsid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D25" w14:textId="201A6C15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 w:rsidR="007730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6E939B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4 (0.08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217FDF" w14:textId="19070A7E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 w:rsidR="00E60A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</w:t>
            </w:r>
            <w:r w:rsidR="00E60A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A55" w14:textId="3E2A561F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 w:rsidR="0008720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B75AD2" w14:textId="7936AEA3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6 (0.0</w:t>
            </w:r>
            <w:r w:rsidR="00495C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24101E" w14:textId="41D69914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>-0.2</w:t>
            </w:r>
            <w:r w:rsidR="0011239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>5</w:t>
            </w:r>
            <w:r w:rsidRPr="004C7355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230C" w14:textId="60BB63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 w:rsidR="000D1DB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8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8)</w:t>
            </w:r>
          </w:p>
        </w:tc>
      </w:tr>
      <w:tr w:rsidR="001A34E8" w:rsidRPr="004C7355" w14:paraId="42215C47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A293" w14:textId="77777777" w:rsidR="001A34E8" w:rsidRPr="004C7355" w:rsidRDefault="001A34E8" w:rsidP="001A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Lay d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FF4" w14:textId="0FE3A5D9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</w:t>
            </w:r>
            <w:r w:rsid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BE6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4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7EE4D9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4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1E410F" w14:textId="2B5E329A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</w:t>
            </w:r>
            <w:r w:rsidR="00E60A4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954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5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16BCEE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6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5ABFE4" w14:textId="57C7FD55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</w:t>
            </w:r>
            <w:r w:rsidR="001123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7F7" w14:textId="77777777" w:rsidR="001A34E8" w:rsidRPr="004C7355" w:rsidRDefault="001A34E8" w:rsidP="001A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3 (0.04)</w:t>
            </w:r>
          </w:p>
        </w:tc>
      </w:tr>
      <w:tr w:rsidR="000D1DB8" w:rsidRPr="004C7355" w14:paraId="2E1B762C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AF9D" w14:textId="3E6E535C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178B" w14:textId="3D313130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EC8F" w14:textId="195D4F4D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B5A2B92" w14:textId="34E23AC1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D468988" w14:textId="42963E79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1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0C3C" w14:textId="7089B92C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4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D3D2DDD" w14:textId="1B54D865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F156FD9" w14:textId="672AA7BA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9546" w14:textId="0166B7B8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09)</w:t>
            </w:r>
          </w:p>
        </w:tc>
      </w:tr>
      <w:tr w:rsidR="000D1DB8" w:rsidRPr="004C7355" w14:paraId="35078C66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926E" w14:textId="2980C3D2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6FB0" w14:textId="451328B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71BA" w14:textId="2BB7E968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3ECEA8" w14:textId="65F4C930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28AADAB" w14:textId="1C23AA48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8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3A2A" w14:textId="136188A8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6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E0503D8" w14:textId="3F301B03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7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1716437" w14:textId="464A3404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8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574A" w14:textId="3218415F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9 (0.10)</w:t>
            </w:r>
          </w:p>
        </w:tc>
      </w:tr>
      <w:tr w:rsidR="000D1DB8" w:rsidRPr="004C7355" w14:paraId="0C899A93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FEDE" w14:textId="4BE50922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9472" w14:textId="7B7EB304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3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E64" w14:textId="4982099B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3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64D55EA" w14:textId="7AD736C9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3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FE5C5B4" w14:textId="47890DEA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4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601C" w14:textId="765ED9DC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5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A19E438" w14:textId="07088D2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8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E550E37" w14:textId="0031082E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0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0D99" w14:textId="35BEAF8C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1 (0.10)</w:t>
            </w:r>
          </w:p>
        </w:tc>
      </w:tr>
      <w:tr w:rsidR="000D1DB8" w:rsidRPr="004C7355" w14:paraId="1654AE4A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8DA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Mean clut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A7F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6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F90" w14:textId="2E4E9958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7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C92E58" w14:textId="185D9B4A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7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03C74D" w14:textId="5A1B22F3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8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CF0" w14:textId="5E189F8A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8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545678" w14:textId="71AD541C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8606EC" w14:textId="2180B45A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098" w14:textId="7ABB7333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8 (0.03)</w:t>
            </w:r>
          </w:p>
        </w:tc>
      </w:tr>
      <w:tr w:rsidR="000D1DB8" w:rsidRPr="004C7355" w14:paraId="18ED49C4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02E8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Clutch de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56B2" w14:textId="0CD31C30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165" w14:textId="19ED1D4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D6C44B" w14:textId="3888FD5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35385A" w14:textId="21DC4C28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BCFF" w14:textId="7A6BD68E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C2567B" w14:textId="161311A1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7C9057" w14:textId="749813B1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2368" w14:textId="1825CCDB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4)</w:t>
            </w:r>
          </w:p>
        </w:tc>
      </w:tr>
      <w:tr w:rsidR="000D1DB8" w:rsidRPr="004C7355" w14:paraId="4BCC8BE2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6C7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ando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16F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23CD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855FA5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B2ED45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FF9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19F07A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2B5D41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2D6D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</w:tr>
      <w:tr w:rsidR="000D1DB8" w:rsidRPr="004C7355" w14:paraId="2B34386C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C6A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3C9" w14:textId="09387513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CF1D" w14:textId="55F01279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1B809C" w14:textId="76018B1D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21C692" w14:textId="3442CB9A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D071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8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084D33" w14:textId="0189945D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8688AD" w14:textId="18C9C35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8 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24F3" w14:textId="0F578CEE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</w:tr>
      <w:tr w:rsidR="000D1DB8" w:rsidRPr="004C7355" w14:paraId="42B7D78B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F47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_Y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AAF" w14:textId="2CC637A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E6B" w14:textId="4B51D1CE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80741A" w14:textId="1CEA9CA6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F3035B" w14:textId="6F884F23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1D7" w14:textId="5B50F2D1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85EF64" w14:textId="4B801491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3DCACF" w14:textId="0BA1D3F3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E3A" w14:textId="5A4CB983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 (0.02)</w:t>
            </w:r>
          </w:p>
        </w:tc>
      </w:tr>
      <w:tr w:rsidR="000D1DB8" w:rsidRPr="004C7355" w14:paraId="6B92AC96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CC7C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esidu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747B" w14:textId="4C75C52F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7ECD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0 (0.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0782DF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0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347D5A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C573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D8D23A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05C1E1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A12A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</w:tr>
      <w:tr w:rsidR="000D1DB8" w:rsidRPr="00FE5021" w14:paraId="78A5892F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D8B8" w14:textId="77777777" w:rsidR="000D1DB8" w:rsidRPr="004C7355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(B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1024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1451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6E15BC" w14:textId="77777777" w:rsidR="000D1DB8" w:rsidRPr="004C7355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448A84" w14:textId="77777777" w:rsidR="000D1DB8" w:rsidRPr="00773001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B84B" w14:textId="77777777" w:rsidR="000D1DB8" w:rsidRPr="00773001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E4D83B" w14:textId="77777777" w:rsidR="000D1DB8" w:rsidRPr="00773001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48381C" w14:textId="77777777" w:rsidR="000D1DB8" w:rsidRPr="00E60A4F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A7E" w14:textId="77777777" w:rsidR="000D1DB8" w:rsidRPr="0008720D" w:rsidRDefault="000D1DB8" w:rsidP="000D1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0D1DB8" w:rsidRPr="00FE5021" w14:paraId="2B6F5E40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21F" w14:textId="77777777" w:rsidR="000D1DB8" w:rsidRPr="00FE5021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Fix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E0F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207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5F6DF2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09C585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2250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9003DF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F14D51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4F5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β (SE)</w:t>
            </w:r>
          </w:p>
        </w:tc>
      </w:tr>
      <w:tr w:rsidR="000D1DB8" w:rsidRPr="00FE5021" w14:paraId="38A62264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F85" w14:textId="77777777" w:rsidR="000D1DB8" w:rsidRPr="00FE5021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C17" w14:textId="5D1A79CF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8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1FA" w14:textId="5BBFDCF4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6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8E8291" w14:textId="6A8C65EA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 (0.3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33F134" w14:textId="272EA3B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2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53C0" w14:textId="41448DC6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5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CEA9E5" w14:textId="55AE2F9A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9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587210" w14:textId="16650A14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84F" w14:textId="3D4060A8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 w:rsidR="00761A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30)</w:t>
            </w:r>
          </w:p>
        </w:tc>
      </w:tr>
      <w:tr w:rsidR="000D1DB8" w:rsidRPr="00FE5021" w14:paraId="6ECC77FB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6D6" w14:textId="77777777" w:rsidR="000D1DB8" w:rsidRPr="00FE5021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SN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7C9" w14:textId="596520AB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EDE8" w14:textId="17A3238E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0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52A67D" w14:textId="6897B37C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7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C9CEA5" w14:textId="1ECD7F08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9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37D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14 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3A7A31" w14:textId="4C8F075C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5 (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6E8417" w14:textId="261A29C4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sz w:val="20"/>
                <w:szCs w:val="20"/>
                <w:lang w:val="en-GB" w:eastAsia="nl-BE"/>
              </w:rPr>
              <w:t>-0.2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sz w:val="20"/>
                <w:szCs w:val="20"/>
                <w:lang w:val="en-GB" w:eastAsia="nl-BE"/>
              </w:rPr>
              <w:t xml:space="preserve"> (0.1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3B79" w14:textId="0F06850B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>0.2</w:t>
            </w:r>
            <w:r w:rsidR="00761A8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>8</w:t>
            </w:r>
            <w:r w:rsidRPr="00FE502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 xml:space="preserve"> (0.1</w:t>
            </w:r>
            <w:r w:rsidR="00761A8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>0</w:t>
            </w:r>
            <w:r w:rsidRPr="00FE502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nl-BE"/>
              </w:rPr>
              <w:t>)</w:t>
            </w:r>
          </w:p>
        </w:tc>
      </w:tr>
      <w:tr w:rsidR="000D1DB8" w:rsidRPr="00FE5021" w14:paraId="3901B930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F05" w14:textId="77777777" w:rsidR="000D1DB8" w:rsidRPr="00FE5021" w:rsidRDefault="000D1DB8" w:rsidP="000D1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Lay d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CFF4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3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504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4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D077F9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4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9743CE" w14:textId="082AAEBF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2</w:t>
            </w: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017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5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3D4C6B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6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A98B73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3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7CF" w14:textId="77777777" w:rsidR="000D1DB8" w:rsidRPr="00FE5021" w:rsidRDefault="000D1DB8" w:rsidP="000D1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13 (0.04)</w:t>
            </w:r>
          </w:p>
        </w:tc>
      </w:tr>
      <w:tr w:rsidR="00761A8A" w:rsidRPr="004C7355" w14:paraId="52C6C7EA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0532" w14:textId="4142CDD4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1CF1" w14:textId="7E353E1B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11DA" w14:textId="4634FD84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F6AE342" w14:textId="31729378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3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29D5FF9" w14:textId="6677D0B0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BD2F" w14:textId="28EA2D7B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4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EA172F0" w14:textId="0A0857DC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2C34A3D" w14:textId="68B57986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2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D31C" w14:textId="43DBCAEF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09)</w:t>
            </w:r>
          </w:p>
        </w:tc>
      </w:tr>
      <w:tr w:rsidR="00761A8A" w:rsidRPr="004C7355" w14:paraId="729E99D3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52EB" w14:textId="3ADF1E60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B96B" w14:textId="5B9C862C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299E" w14:textId="79EE7AFB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26F73E2" w14:textId="5A32151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0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8BD64A4" w14:textId="65E9CD4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7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C29F" w14:textId="5D3A58C8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7 (0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198F579" w14:textId="7D1F370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7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40E0724" w14:textId="70E6A23F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7 (0.09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9E02" w14:textId="62050013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39 (0.10)</w:t>
            </w:r>
          </w:p>
        </w:tc>
      </w:tr>
      <w:tr w:rsidR="00761A8A" w:rsidRPr="004C7355" w14:paraId="07A5765D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53A3" w14:textId="1C9D12FB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Year 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74A7" w14:textId="1ED42346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3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573" w14:textId="4CF0DAB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3 (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339921D" w14:textId="4E60385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3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2A74D9C" w14:textId="1A4DB4BE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4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22CD" w14:textId="2B425D08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5 (0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198F71B" w14:textId="318F433D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8 (0.11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44C781D" w14:textId="2F82FAFD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49 (0.10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B7F0" w14:textId="74E0BD2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0.51 (0.10)</w:t>
            </w:r>
          </w:p>
        </w:tc>
      </w:tr>
      <w:tr w:rsidR="00761A8A" w:rsidRPr="004C7355" w14:paraId="69708A64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7A1" w14:textId="77777777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Mean clut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E65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6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40C2" w14:textId="77777777" w:rsidR="00761A8A" w:rsidRPr="00FE5021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7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794D48" w14:textId="687E8E41" w:rsidR="00761A8A" w:rsidRPr="00FE5021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7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96B845" w14:textId="5A244EA5" w:rsidR="00761A8A" w:rsidRPr="00FE5021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8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54F" w14:textId="3DE9F386" w:rsidR="00761A8A" w:rsidRPr="00FE5021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FE50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8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608429" w14:textId="53301E84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BAF848" w14:textId="780F88B0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9E65" w14:textId="0409011A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-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8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 (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</w:tr>
      <w:tr w:rsidR="00761A8A" w:rsidRPr="004C7355" w14:paraId="1AF4A0B8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085B" w14:textId="77777777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Clutch de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3F5B" w14:textId="687BFCBD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E06" w14:textId="779BC4A2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455851" w14:textId="2DD3833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59CE60" w14:textId="6E8828EA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267E" w14:textId="265DEBAA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84A616" w14:textId="7C2696F2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E46C90" w14:textId="6F79B8F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4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099" w14:textId="5F60258F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-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03 (0.04)</w:t>
            </w:r>
          </w:p>
        </w:tc>
      </w:tr>
      <w:tr w:rsidR="00761A8A" w:rsidRPr="004C7355" w14:paraId="63482FB9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318" w14:textId="77777777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ando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7CD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345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0B9911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FBE356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42FE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0FF8A5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C29AC5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6AF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σ² (SE)</w:t>
            </w:r>
          </w:p>
        </w:tc>
      </w:tr>
      <w:tr w:rsidR="00761A8A" w:rsidRPr="004C7355" w14:paraId="6FD3BCB9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87A" w14:textId="77777777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0C37" w14:textId="2BBA1A6D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8967" w14:textId="1D9485B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E9EBB6" w14:textId="65DA873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5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04A744" w14:textId="0B81F24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C92D" w14:textId="6528E49B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7 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(0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DF8548" w14:textId="6CD6F64F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09155D" w14:textId="0DB4130A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69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483" w14:textId="504B0E1F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4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5)</w:t>
            </w:r>
          </w:p>
        </w:tc>
      </w:tr>
      <w:tr w:rsidR="00761A8A" w:rsidRPr="004C7355" w14:paraId="26453310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E11" w14:textId="77777777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ID_Y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AB90" w14:textId="6A698A89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7E6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5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EE14AC" w14:textId="6DF48A5A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9BD68A" w14:textId="596C7DB4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2DA0" w14:textId="321F488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1CFD2A" w14:textId="752DDFE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3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28E3EA" w14:textId="7BF33C43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4F90" w14:textId="3D5BE21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2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</w:tr>
      <w:tr w:rsidR="00761A8A" w:rsidRPr="004C7355" w14:paraId="1E459A41" w14:textId="77777777" w:rsidTr="00FE5021">
        <w:trPr>
          <w:trHeight w:val="1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815" w14:textId="77777777" w:rsidR="00761A8A" w:rsidRPr="004C7355" w:rsidRDefault="00761A8A" w:rsidP="00761A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Residu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B1A" w14:textId="08FD1055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19</w:t>
            </w: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 xml:space="preserve">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0D9B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0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3CC222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20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F06F7D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FC8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22DF89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E6697A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  <w:tc>
          <w:tcPr>
            <w:tcW w:w="140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5DF1" w14:textId="77777777" w:rsidR="00761A8A" w:rsidRPr="004C7355" w:rsidRDefault="00761A8A" w:rsidP="00761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</w:pPr>
            <w:r w:rsidRPr="004C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BE"/>
              </w:rPr>
              <w:t>0.19 (0.02)</w:t>
            </w:r>
          </w:p>
        </w:tc>
      </w:tr>
    </w:tbl>
    <w:p w14:paraId="6F3B6FD3" w14:textId="77777777" w:rsidR="00EF0DE2" w:rsidRPr="00E30C5C" w:rsidRDefault="00EF0DE2" w:rsidP="001A34E8">
      <w:pPr>
        <w:rPr>
          <w:lang w:val="en-GB"/>
        </w:rPr>
      </w:pPr>
    </w:p>
    <w:sectPr w:rsidR="00EF0DE2" w:rsidRPr="00E30C5C" w:rsidSect="003F1636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E0F49" w14:textId="77777777" w:rsidR="00A442A7" w:rsidRDefault="00A442A7" w:rsidP="00FB2690">
      <w:pPr>
        <w:spacing w:after="0" w:line="240" w:lineRule="auto"/>
      </w:pPr>
      <w:r>
        <w:separator/>
      </w:r>
    </w:p>
  </w:endnote>
  <w:endnote w:type="continuationSeparator" w:id="0">
    <w:p w14:paraId="402F28BC" w14:textId="77777777" w:rsidR="00A442A7" w:rsidRDefault="00A442A7" w:rsidP="00FB2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9728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4A7E02" w14:textId="5F7DAEF1" w:rsidR="000A1AEA" w:rsidRDefault="000A1A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737B24" w14:textId="77777777" w:rsidR="000A1AEA" w:rsidRDefault="000A1A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57ED5" w14:textId="77777777" w:rsidR="00A442A7" w:rsidRDefault="00A442A7" w:rsidP="00FB2690">
      <w:pPr>
        <w:spacing w:after="0" w:line="240" w:lineRule="auto"/>
      </w:pPr>
      <w:r>
        <w:separator/>
      </w:r>
    </w:p>
  </w:footnote>
  <w:footnote w:type="continuationSeparator" w:id="0">
    <w:p w14:paraId="4206B936" w14:textId="77777777" w:rsidR="00A442A7" w:rsidRDefault="00A442A7" w:rsidP="00FB26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1C3"/>
    <w:rsid w:val="000545D0"/>
    <w:rsid w:val="000768A3"/>
    <w:rsid w:val="0008720D"/>
    <w:rsid w:val="000A1AEA"/>
    <w:rsid w:val="000D1DB8"/>
    <w:rsid w:val="000D69B4"/>
    <w:rsid w:val="00112391"/>
    <w:rsid w:val="00177EE1"/>
    <w:rsid w:val="00183DB4"/>
    <w:rsid w:val="00196870"/>
    <w:rsid w:val="001A34E8"/>
    <w:rsid w:val="001D666E"/>
    <w:rsid w:val="001E034D"/>
    <w:rsid w:val="002220EB"/>
    <w:rsid w:val="0022446C"/>
    <w:rsid w:val="00227B2C"/>
    <w:rsid w:val="00234EBE"/>
    <w:rsid w:val="0023542D"/>
    <w:rsid w:val="002404C8"/>
    <w:rsid w:val="002A0DFB"/>
    <w:rsid w:val="00340497"/>
    <w:rsid w:val="0036714F"/>
    <w:rsid w:val="00381F6D"/>
    <w:rsid w:val="00396ECD"/>
    <w:rsid w:val="003C4BA8"/>
    <w:rsid w:val="003D0C54"/>
    <w:rsid w:val="003F1636"/>
    <w:rsid w:val="0043093D"/>
    <w:rsid w:val="004411C4"/>
    <w:rsid w:val="00454FB0"/>
    <w:rsid w:val="00460FB3"/>
    <w:rsid w:val="004652EF"/>
    <w:rsid w:val="00482BA7"/>
    <w:rsid w:val="00492D67"/>
    <w:rsid w:val="00495CD1"/>
    <w:rsid w:val="004C7355"/>
    <w:rsid w:val="005203DF"/>
    <w:rsid w:val="0058591F"/>
    <w:rsid w:val="005E55F2"/>
    <w:rsid w:val="00604031"/>
    <w:rsid w:val="0062589B"/>
    <w:rsid w:val="00635AF0"/>
    <w:rsid w:val="00635B2A"/>
    <w:rsid w:val="0065122E"/>
    <w:rsid w:val="00664B05"/>
    <w:rsid w:val="006676A6"/>
    <w:rsid w:val="00685E81"/>
    <w:rsid w:val="006C327A"/>
    <w:rsid w:val="00700F8D"/>
    <w:rsid w:val="00702F38"/>
    <w:rsid w:val="007332EA"/>
    <w:rsid w:val="00761A8A"/>
    <w:rsid w:val="00773001"/>
    <w:rsid w:val="007A5B29"/>
    <w:rsid w:val="007B3AF8"/>
    <w:rsid w:val="008A34EA"/>
    <w:rsid w:val="008F2D1E"/>
    <w:rsid w:val="008F6B60"/>
    <w:rsid w:val="00925691"/>
    <w:rsid w:val="00955D42"/>
    <w:rsid w:val="00977C04"/>
    <w:rsid w:val="00981BEA"/>
    <w:rsid w:val="009D4414"/>
    <w:rsid w:val="00A442A7"/>
    <w:rsid w:val="00A46116"/>
    <w:rsid w:val="00A77199"/>
    <w:rsid w:val="00A92810"/>
    <w:rsid w:val="00AE0660"/>
    <w:rsid w:val="00AF454E"/>
    <w:rsid w:val="00B060E5"/>
    <w:rsid w:val="00B46EBA"/>
    <w:rsid w:val="00B67906"/>
    <w:rsid w:val="00B92CB1"/>
    <w:rsid w:val="00BE3DF2"/>
    <w:rsid w:val="00C15896"/>
    <w:rsid w:val="00C97996"/>
    <w:rsid w:val="00D77403"/>
    <w:rsid w:val="00D9420B"/>
    <w:rsid w:val="00DA271E"/>
    <w:rsid w:val="00DB5425"/>
    <w:rsid w:val="00DD427E"/>
    <w:rsid w:val="00E10CA1"/>
    <w:rsid w:val="00E30C5C"/>
    <w:rsid w:val="00E53508"/>
    <w:rsid w:val="00E60A4F"/>
    <w:rsid w:val="00EA2106"/>
    <w:rsid w:val="00EC71C3"/>
    <w:rsid w:val="00EF0DE2"/>
    <w:rsid w:val="00F04D49"/>
    <w:rsid w:val="00F511DB"/>
    <w:rsid w:val="00F71275"/>
    <w:rsid w:val="00F76EE6"/>
    <w:rsid w:val="00F95722"/>
    <w:rsid w:val="00FB2690"/>
    <w:rsid w:val="00FC1F3B"/>
    <w:rsid w:val="00FE5021"/>
    <w:rsid w:val="00FF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60365"/>
  <w15:chartTrackingRefBased/>
  <w15:docId w15:val="{24EA5E59-D555-44A6-B31B-BC0ECB6D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B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4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F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2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690"/>
  </w:style>
  <w:style w:type="paragraph" w:styleId="Footer">
    <w:name w:val="footer"/>
    <w:basedOn w:val="Normal"/>
    <w:link w:val="FooterChar"/>
    <w:uiPriority w:val="99"/>
    <w:unhideWhenUsed/>
    <w:rsid w:val="00FB2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90"/>
  </w:style>
  <w:style w:type="paragraph" w:styleId="Revision">
    <w:name w:val="Revision"/>
    <w:hidden/>
    <w:uiPriority w:val="99"/>
    <w:semiHidden/>
    <w:rsid w:val="00FE50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30</Words>
  <Characters>872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Thys</dc:creator>
  <cp:keywords/>
  <dc:description/>
  <cp:lastModifiedBy>Bhuvaneswari R.</cp:lastModifiedBy>
  <cp:revision>24</cp:revision>
  <dcterms:created xsi:type="dcterms:W3CDTF">2021-03-09T08:08:00Z</dcterms:created>
  <dcterms:modified xsi:type="dcterms:W3CDTF">2021-04-10T02:18:00Z</dcterms:modified>
</cp:coreProperties>
</file>